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2AFCDB" w14:textId="556C543E" w:rsidR="00200DEB" w:rsidRPr="001F45BA" w:rsidRDefault="00D20DCC" w:rsidP="005B5D46">
      <w:pPr>
        <w:spacing w:after="0"/>
        <w:rPr>
          <w:rFonts w:ascii="Arial" w:hAnsi="Arial" w:cs="Arial"/>
          <w:b/>
          <w:bCs/>
          <w:sz w:val="26"/>
          <w:szCs w:val="26"/>
          <w:lang w:eastAsia="zh-CN"/>
        </w:rPr>
      </w:pPr>
      <w:bookmarkStart w:id="0" w:name="_Hlk166225129"/>
      <w:r w:rsidRPr="001F45BA">
        <w:rPr>
          <w:rFonts w:ascii="Arial" w:hAnsi="Arial" w:cs="Arial"/>
          <w:b/>
          <w:bCs/>
          <w:sz w:val="26"/>
          <w:szCs w:val="26"/>
          <w:lang w:eastAsia="zh-CN"/>
        </w:rPr>
        <w:t>Table S1</w:t>
      </w:r>
      <w:r w:rsidR="00200DEB" w:rsidRPr="001F45BA">
        <w:rPr>
          <w:rFonts w:ascii="Arial" w:hAnsi="Arial" w:cs="Arial"/>
          <w:b/>
          <w:bCs/>
          <w:sz w:val="26"/>
          <w:szCs w:val="26"/>
          <w:lang w:eastAsia="zh-CN"/>
        </w:rPr>
        <w:t>. Healthy Eating Index-2015 Components &amp; Scoring Standards</w:t>
      </w:r>
    </w:p>
    <w:tbl>
      <w:tblPr>
        <w:tblStyle w:val="110"/>
        <w:tblW w:w="10080" w:type="dxa"/>
        <w:jc w:val="center"/>
        <w:tblLook w:val="04A0" w:firstRow="1" w:lastRow="0" w:firstColumn="1" w:lastColumn="0" w:noHBand="0" w:noVBand="1"/>
      </w:tblPr>
      <w:tblGrid>
        <w:gridCol w:w="2014"/>
        <w:gridCol w:w="2234"/>
        <w:gridCol w:w="2693"/>
        <w:gridCol w:w="3119"/>
        <w:gridCol w:w="20"/>
      </w:tblGrid>
      <w:tr w:rsidR="00200DEB" w:rsidRPr="001F45BA" w14:paraId="408343B4" w14:textId="77777777" w:rsidTr="005B5D4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bookmarkEnd w:id="0"/>
          <w:p w14:paraId="09E65105" w14:textId="77777777" w:rsidR="00200DEB" w:rsidRPr="001F45BA" w:rsidRDefault="00200DEB" w:rsidP="00200DEB">
            <w:pPr>
              <w:widowControl w:val="0"/>
              <w:spacing w:before="0" w:after="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b w:val="0"/>
                <w:bCs w:val="0"/>
                <w:color w:val="333333"/>
                <w:sz w:val="18"/>
                <w:szCs w:val="18"/>
                <w:lang w:eastAsia="zh-CN"/>
              </w:rPr>
              <w:t>Component</w:t>
            </w:r>
          </w:p>
        </w:tc>
        <w:tc>
          <w:tcPr>
            <w:tcW w:w="2234" w:type="dxa"/>
            <w:hideMark/>
          </w:tcPr>
          <w:p w14:paraId="63BEF186" w14:textId="77777777" w:rsidR="00200DEB" w:rsidRPr="001F45BA" w:rsidRDefault="00200DEB" w:rsidP="00200DEB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b w:val="0"/>
                <w:bCs w:val="0"/>
                <w:color w:val="333333"/>
                <w:sz w:val="18"/>
                <w:szCs w:val="18"/>
                <w:lang w:eastAsia="zh-CN"/>
              </w:rPr>
              <w:t>Maximum points</w:t>
            </w:r>
          </w:p>
        </w:tc>
        <w:tc>
          <w:tcPr>
            <w:tcW w:w="2693" w:type="dxa"/>
            <w:hideMark/>
          </w:tcPr>
          <w:p w14:paraId="2F44912D" w14:textId="77777777" w:rsidR="00200DEB" w:rsidRPr="001F45BA" w:rsidRDefault="00200DEB" w:rsidP="00200DEB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b w:val="0"/>
                <w:bCs w:val="0"/>
                <w:color w:val="333333"/>
                <w:sz w:val="18"/>
                <w:szCs w:val="18"/>
                <w:lang w:eastAsia="zh-CN"/>
              </w:rPr>
              <w:t>Standard for maximum score</w:t>
            </w:r>
          </w:p>
        </w:tc>
        <w:tc>
          <w:tcPr>
            <w:tcW w:w="3119" w:type="dxa"/>
            <w:hideMark/>
          </w:tcPr>
          <w:p w14:paraId="7482299C" w14:textId="77777777" w:rsidR="00200DEB" w:rsidRPr="001F45BA" w:rsidRDefault="00200DEB" w:rsidP="00200DEB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b w:val="0"/>
                <w:bCs w:val="0"/>
                <w:color w:val="333333"/>
                <w:sz w:val="18"/>
                <w:szCs w:val="18"/>
                <w:lang w:eastAsia="zh-CN"/>
              </w:rPr>
              <w:t>Standard for minimum score of zero</w:t>
            </w:r>
          </w:p>
        </w:tc>
      </w:tr>
      <w:tr w:rsidR="00200DEB" w:rsidRPr="001F45BA" w14:paraId="6BA88AA9" w14:textId="77777777" w:rsidTr="005B5D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5"/>
            <w:hideMark/>
          </w:tcPr>
          <w:p w14:paraId="06C917F3" w14:textId="77777777" w:rsidR="00200DEB" w:rsidRPr="001F45BA" w:rsidRDefault="00200DEB" w:rsidP="00200DEB">
            <w:pPr>
              <w:widowControl w:val="0"/>
              <w:spacing w:before="0" w:after="0"/>
              <w:jc w:val="both"/>
              <w:rPr>
                <w:rFonts w:ascii="Arial" w:eastAsia="Times New Roman" w:hAnsi="Arial" w:cs="Arial"/>
                <w:i/>
                <w:iCs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b w:val="0"/>
                <w:bCs w:val="0"/>
                <w:i/>
                <w:iCs/>
                <w:color w:val="212529"/>
                <w:sz w:val="18"/>
                <w:szCs w:val="18"/>
                <w:lang w:eastAsia="zh-CN"/>
              </w:rPr>
              <w:t>Adequacy</w:t>
            </w:r>
          </w:p>
        </w:tc>
      </w:tr>
      <w:tr w:rsidR="00200DEB" w:rsidRPr="001F45BA" w14:paraId="6FF44285" w14:textId="77777777" w:rsidTr="005B5D46">
        <w:trPr>
          <w:gridAfter w:val="1"/>
          <w:wAfter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3BDC56E0" w14:textId="77777777" w:rsidR="00200DEB" w:rsidRPr="001F45BA" w:rsidRDefault="00200DEB" w:rsidP="00200DEB">
            <w:pPr>
              <w:widowControl w:val="0"/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zh-CN"/>
              </w:rPr>
              <w:t>Total Fruits</w:t>
            </w:r>
            <w:hyperlink r:id="rId9" w:anchor="f2" w:history="1">
              <w:r w:rsidRPr="001F45BA">
                <w:rPr>
                  <w:rFonts w:ascii="Arial" w:eastAsia="Times New Roman" w:hAnsi="Arial" w:cs="Arial"/>
                  <w:b w:val="0"/>
                  <w:bCs w:val="0"/>
                  <w:color w:val="000000"/>
                  <w:sz w:val="18"/>
                  <w:szCs w:val="18"/>
                  <w:vertAlign w:val="superscript"/>
                  <w:lang w:eastAsia="zh-CN"/>
                </w:rPr>
                <w:t>2</w:t>
              </w:r>
            </w:hyperlink>
          </w:p>
        </w:tc>
        <w:tc>
          <w:tcPr>
            <w:tcW w:w="2234" w:type="dxa"/>
            <w:hideMark/>
          </w:tcPr>
          <w:p w14:paraId="0EFDB55B" w14:textId="77777777" w:rsidR="00200DEB" w:rsidRPr="001F45BA" w:rsidRDefault="00200DEB" w:rsidP="00200DEB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693" w:type="dxa"/>
            <w:hideMark/>
          </w:tcPr>
          <w:p w14:paraId="36231FB4" w14:textId="77777777" w:rsidR="00200DEB" w:rsidRPr="001F45BA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≥0.8 cup equiv. per 1,000 kcal</w:t>
            </w:r>
          </w:p>
        </w:tc>
        <w:tc>
          <w:tcPr>
            <w:tcW w:w="3119" w:type="dxa"/>
            <w:hideMark/>
          </w:tcPr>
          <w:p w14:paraId="7C840657" w14:textId="77777777" w:rsidR="00200DEB" w:rsidRPr="001F45BA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No Fruit</w:t>
            </w:r>
          </w:p>
        </w:tc>
      </w:tr>
      <w:tr w:rsidR="00200DEB" w:rsidRPr="001F45BA" w14:paraId="5ACF0234" w14:textId="77777777" w:rsidTr="005B5D46">
        <w:trPr>
          <w:gridAfter w:val="1"/>
          <w:wAfter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08A8DF88" w14:textId="77777777" w:rsidR="00200DEB" w:rsidRPr="001F45BA" w:rsidRDefault="00200DEB" w:rsidP="00200DEB">
            <w:pPr>
              <w:widowControl w:val="0"/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zh-CN"/>
              </w:rPr>
              <w:t>Whole Fruits</w:t>
            </w:r>
            <w:hyperlink r:id="rId10" w:anchor="f3" w:history="1">
              <w:r w:rsidRPr="001F45BA">
                <w:rPr>
                  <w:rFonts w:ascii="Arial" w:eastAsia="Times New Roman" w:hAnsi="Arial" w:cs="Arial"/>
                  <w:b w:val="0"/>
                  <w:bCs w:val="0"/>
                  <w:color w:val="000000"/>
                  <w:sz w:val="18"/>
                  <w:szCs w:val="18"/>
                  <w:vertAlign w:val="superscript"/>
                  <w:lang w:eastAsia="zh-CN"/>
                </w:rPr>
                <w:t>3</w:t>
              </w:r>
            </w:hyperlink>
          </w:p>
        </w:tc>
        <w:tc>
          <w:tcPr>
            <w:tcW w:w="2234" w:type="dxa"/>
            <w:hideMark/>
          </w:tcPr>
          <w:p w14:paraId="51941795" w14:textId="77777777" w:rsidR="00200DEB" w:rsidRPr="001F45BA" w:rsidRDefault="00200DEB" w:rsidP="00200DEB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693" w:type="dxa"/>
            <w:hideMark/>
          </w:tcPr>
          <w:p w14:paraId="39598B4B" w14:textId="77777777" w:rsidR="00200DEB" w:rsidRPr="001F45BA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≥0.4 cup equiv. per 1,000 kcal</w:t>
            </w:r>
          </w:p>
        </w:tc>
        <w:tc>
          <w:tcPr>
            <w:tcW w:w="3119" w:type="dxa"/>
            <w:hideMark/>
          </w:tcPr>
          <w:p w14:paraId="3B417FC2" w14:textId="77777777" w:rsidR="00200DEB" w:rsidRPr="001F45BA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No Whole Fruit</w:t>
            </w:r>
          </w:p>
        </w:tc>
      </w:tr>
      <w:tr w:rsidR="00200DEB" w:rsidRPr="001F45BA" w14:paraId="7A72E25D" w14:textId="77777777" w:rsidTr="005B5D46">
        <w:trPr>
          <w:gridAfter w:val="1"/>
          <w:wAfter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52945EBB" w14:textId="77777777" w:rsidR="00200DEB" w:rsidRPr="001F45BA" w:rsidRDefault="00200DEB" w:rsidP="00200DEB">
            <w:pPr>
              <w:widowControl w:val="0"/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zh-CN"/>
              </w:rPr>
              <w:t>Total Vegetables</w:t>
            </w:r>
            <w:hyperlink r:id="rId11" w:anchor="f4" w:history="1">
              <w:r w:rsidRPr="001F45BA">
                <w:rPr>
                  <w:rFonts w:ascii="Arial" w:eastAsia="Times New Roman" w:hAnsi="Arial" w:cs="Arial"/>
                  <w:b w:val="0"/>
                  <w:bCs w:val="0"/>
                  <w:color w:val="000000"/>
                  <w:sz w:val="18"/>
                  <w:szCs w:val="18"/>
                  <w:vertAlign w:val="superscript"/>
                  <w:lang w:eastAsia="zh-CN"/>
                </w:rPr>
                <w:t>4</w:t>
              </w:r>
            </w:hyperlink>
          </w:p>
        </w:tc>
        <w:tc>
          <w:tcPr>
            <w:tcW w:w="2234" w:type="dxa"/>
            <w:hideMark/>
          </w:tcPr>
          <w:p w14:paraId="2102FD9C" w14:textId="77777777" w:rsidR="00200DEB" w:rsidRPr="001F45BA" w:rsidRDefault="00200DEB" w:rsidP="00200DEB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693" w:type="dxa"/>
            <w:hideMark/>
          </w:tcPr>
          <w:p w14:paraId="0AC7FCB4" w14:textId="77777777" w:rsidR="00200DEB" w:rsidRPr="001F45BA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≥1.1 cup equiv. per 1,000 kcal</w:t>
            </w:r>
          </w:p>
        </w:tc>
        <w:tc>
          <w:tcPr>
            <w:tcW w:w="3119" w:type="dxa"/>
            <w:hideMark/>
          </w:tcPr>
          <w:p w14:paraId="35362D41" w14:textId="77777777" w:rsidR="00200DEB" w:rsidRPr="001F45BA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No Vegetables</w:t>
            </w:r>
          </w:p>
        </w:tc>
      </w:tr>
      <w:tr w:rsidR="00200DEB" w:rsidRPr="001F45BA" w14:paraId="60B13E63" w14:textId="77777777" w:rsidTr="005B5D46">
        <w:trPr>
          <w:gridAfter w:val="1"/>
          <w:wAfter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2462FC21" w14:textId="77777777" w:rsidR="00200DEB" w:rsidRPr="001F45BA" w:rsidRDefault="00200DEB" w:rsidP="00200DEB">
            <w:pPr>
              <w:widowControl w:val="0"/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zh-CN"/>
              </w:rPr>
              <w:t>Greens and Beans</w:t>
            </w:r>
            <w:hyperlink r:id="rId12" w:anchor="f4" w:history="1">
              <w:r w:rsidRPr="001F45BA">
                <w:rPr>
                  <w:rFonts w:ascii="Arial" w:eastAsia="Times New Roman" w:hAnsi="Arial" w:cs="Arial"/>
                  <w:b w:val="0"/>
                  <w:bCs w:val="0"/>
                  <w:color w:val="000000"/>
                  <w:sz w:val="18"/>
                  <w:szCs w:val="18"/>
                  <w:vertAlign w:val="superscript"/>
                  <w:lang w:eastAsia="zh-CN"/>
                </w:rPr>
                <w:t>4</w:t>
              </w:r>
            </w:hyperlink>
          </w:p>
        </w:tc>
        <w:tc>
          <w:tcPr>
            <w:tcW w:w="2234" w:type="dxa"/>
            <w:hideMark/>
          </w:tcPr>
          <w:p w14:paraId="046F38A9" w14:textId="77777777" w:rsidR="00200DEB" w:rsidRPr="001F45BA" w:rsidRDefault="00200DEB" w:rsidP="00200DEB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693" w:type="dxa"/>
            <w:hideMark/>
          </w:tcPr>
          <w:p w14:paraId="39DD677D" w14:textId="77777777" w:rsidR="00200DEB" w:rsidRPr="001F45BA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≥0.2 cup equiv. per 1,000 kcal</w:t>
            </w:r>
          </w:p>
        </w:tc>
        <w:tc>
          <w:tcPr>
            <w:tcW w:w="3119" w:type="dxa"/>
            <w:hideMark/>
          </w:tcPr>
          <w:p w14:paraId="7DD7F3CF" w14:textId="77777777" w:rsidR="00200DEB" w:rsidRPr="001F45BA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No Dark Green Vegetables or Legumes</w:t>
            </w:r>
          </w:p>
        </w:tc>
      </w:tr>
      <w:tr w:rsidR="00200DEB" w:rsidRPr="001F45BA" w14:paraId="47EA74DB" w14:textId="77777777" w:rsidTr="005B5D46">
        <w:trPr>
          <w:gridAfter w:val="1"/>
          <w:wAfter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0AB35547" w14:textId="77777777" w:rsidR="00200DEB" w:rsidRPr="001F45BA" w:rsidRDefault="00200DEB" w:rsidP="00200DEB">
            <w:pPr>
              <w:widowControl w:val="0"/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zh-CN"/>
              </w:rPr>
              <w:t>Whole Grains</w:t>
            </w:r>
          </w:p>
        </w:tc>
        <w:tc>
          <w:tcPr>
            <w:tcW w:w="2234" w:type="dxa"/>
            <w:hideMark/>
          </w:tcPr>
          <w:p w14:paraId="1CDB3B32" w14:textId="77777777" w:rsidR="00200DEB" w:rsidRPr="001F45BA" w:rsidRDefault="00200DEB" w:rsidP="00200DEB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693" w:type="dxa"/>
            <w:hideMark/>
          </w:tcPr>
          <w:p w14:paraId="217A9BB2" w14:textId="77777777" w:rsidR="00200DEB" w:rsidRPr="001F45BA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≥1.5 oz equiv. per 1,000 kcal</w:t>
            </w:r>
          </w:p>
        </w:tc>
        <w:tc>
          <w:tcPr>
            <w:tcW w:w="3119" w:type="dxa"/>
            <w:hideMark/>
          </w:tcPr>
          <w:p w14:paraId="77B3CDC8" w14:textId="77777777" w:rsidR="00200DEB" w:rsidRPr="001F45BA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No Whole Grains</w:t>
            </w:r>
          </w:p>
        </w:tc>
      </w:tr>
      <w:tr w:rsidR="00200DEB" w:rsidRPr="001F45BA" w14:paraId="3328394E" w14:textId="77777777" w:rsidTr="005B5D46">
        <w:trPr>
          <w:gridAfter w:val="1"/>
          <w:wAfter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0891D180" w14:textId="77777777" w:rsidR="00200DEB" w:rsidRPr="001F45BA" w:rsidRDefault="00200DEB" w:rsidP="00200DEB">
            <w:pPr>
              <w:widowControl w:val="0"/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zh-CN"/>
              </w:rPr>
              <w:t>Dairy</w:t>
            </w:r>
            <w:hyperlink r:id="rId13" w:anchor="f5" w:history="1">
              <w:r w:rsidRPr="001F45BA">
                <w:rPr>
                  <w:rFonts w:ascii="Arial" w:eastAsia="Times New Roman" w:hAnsi="Arial" w:cs="Arial"/>
                  <w:b w:val="0"/>
                  <w:bCs w:val="0"/>
                  <w:color w:val="000000"/>
                  <w:sz w:val="18"/>
                  <w:szCs w:val="18"/>
                  <w:vertAlign w:val="superscript"/>
                  <w:lang w:eastAsia="zh-CN"/>
                </w:rPr>
                <w:t>5</w:t>
              </w:r>
            </w:hyperlink>
          </w:p>
        </w:tc>
        <w:tc>
          <w:tcPr>
            <w:tcW w:w="2234" w:type="dxa"/>
            <w:hideMark/>
          </w:tcPr>
          <w:p w14:paraId="5D1ECA1B" w14:textId="77777777" w:rsidR="00200DEB" w:rsidRPr="001F45BA" w:rsidRDefault="00200DEB" w:rsidP="00200DEB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693" w:type="dxa"/>
            <w:hideMark/>
          </w:tcPr>
          <w:p w14:paraId="013C46E7" w14:textId="77777777" w:rsidR="00200DEB" w:rsidRPr="001F45BA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≥1.3 cup equiv. per 1,000 kcal</w:t>
            </w:r>
          </w:p>
        </w:tc>
        <w:tc>
          <w:tcPr>
            <w:tcW w:w="3119" w:type="dxa"/>
            <w:hideMark/>
          </w:tcPr>
          <w:p w14:paraId="0078BE46" w14:textId="77777777" w:rsidR="00200DEB" w:rsidRPr="001F45BA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No Dairy</w:t>
            </w:r>
          </w:p>
        </w:tc>
      </w:tr>
      <w:tr w:rsidR="00200DEB" w:rsidRPr="001F45BA" w14:paraId="0D52CB7E" w14:textId="77777777" w:rsidTr="005B5D46">
        <w:trPr>
          <w:gridAfter w:val="1"/>
          <w:wAfter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292B3B51" w14:textId="77777777" w:rsidR="00200DEB" w:rsidRPr="001F45BA" w:rsidRDefault="00200DEB" w:rsidP="00200DEB">
            <w:pPr>
              <w:widowControl w:val="0"/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zh-CN"/>
              </w:rPr>
              <w:t>Total Protein Foods</w:t>
            </w:r>
            <w:hyperlink r:id="rId14" w:anchor="f6" w:history="1">
              <w:r w:rsidRPr="001F45BA">
                <w:rPr>
                  <w:rFonts w:ascii="Arial" w:eastAsia="Times New Roman" w:hAnsi="Arial" w:cs="Arial"/>
                  <w:b w:val="0"/>
                  <w:bCs w:val="0"/>
                  <w:color w:val="000000"/>
                  <w:sz w:val="18"/>
                  <w:szCs w:val="18"/>
                  <w:vertAlign w:val="superscript"/>
                  <w:lang w:eastAsia="zh-CN"/>
                </w:rPr>
                <w:t>6</w:t>
              </w:r>
            </w:hyperlink>
          </w:p>
        </w:tc>
        <w:tc>
          <w:tcPr>
            <w:tcW w:w="2234" w:type="dxa"/>
            <w:hideMark/>
          </w:tcPr>
          <w:p w14:paraId="7A8F52AC" w14:textId="77777777" w:rsidR="00200DEB" w:rsidRPr="001F45BA" w:rsidRDefault="00200DEB" w:rsidP="00200DEB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693" w:type="dxa"/>
            <w:hideMark/>
          </w:tcPr>
          <w:p w14:paraId="67639A8A" w14:textId="77777777" w:rsidR="00200DEB" w:rsidRPr="001F45BA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≥2.5 oz equiv. per 1,000 kcal</w:t>
            </w:r>
          </w:p>
        </w:tc>
        <w:tc>
          <w:tcPr>
            <w:tcW w:w="3119" w:type="dxa"/>
            <w:hideMark/>
          </w:tcPr>
          <w:p w14:paraId="732C80B6" w14:textId="77777777" w:rsidR="00200DEB" w:rsidRPr="001F45BA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No Protein Foods</w:t>
            </w:r>
          </w:p>
        </w:tc>
      </w:tr>
      <w:tr w:rsidR="00200DEB" w:rsidRPr="001F45BA" w14:paraId="1DEDCF77" w14:textId="77777777" w:rsidTr="005B5D46">
        <w:trPr>
          <w:gridAfter w:val="1"/>
          <w:wAfter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3C55608A" w14:textId="77777777" w:rsidR="00200DEB" w:rsidRPr="001F45BA" w:rsidRDefault="00200DEB" w:rsidP="00200DEB">
            <w:pPr>
              <w:widowControl w:val="0"/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zh-CN"/>
              </w:rPr>
              <w:t>Seafood and Plant Proteins</w:t>
            </w:r>
            <w:hyperlink r:id="rId15" w:anchor="f6" w:history="1">
              <w:r w:rsidRPr="001F45BA">
                <w:rPr>
                  <w:rFonts w:ascii="Arial" w:eastAsia="Times New Roman" w:hAnsi="Arial" w:cs="Arial"/>
                  <w:b w:val="0"/>
                  <w:bCs w:val="0"/>
                  <w:color w:val="000000"/>
                  <w:sz w:val="18"/>
                  <w:szCs w:val="18"/>
                  <w:vertAlign w:val="superscript"/>
                  <w:lang w:eastAsia="zh-CN"/>
                </w:rPr>
                <w:t>6</w:t>
              </w:r>
            </w:hyperlink>
            <w:r w:rsidRPr="001F45BA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vertAlign w:val="superscript"/>
                <w:lang w:eastAsia="zh-CN"/>
              </w:rPr>
              <w:t>,</w:t>
            </w:r>
            <w:hyperlink r:id="rId16" w:anchor="f7" w:history="1">
              <w:r w:rsidRPr="001F45BA">
                <w:rPr>
                  <w:rFonts w:ascii="Arial" w:eastAsia="Times New Roman" w:hAnsi="Arial" w:cs="Arial"/>
                  <w:b w:val="0"/>
                  <w:bCs w:val="0"/>
                  <w:color w:val="000000"/>
                  <w:sz w:val="18"/>
                  <w:szCs w:val="18"/>
                  <w:vertAlign w:val="superscript"/>
                  <w:lang w:eastAsia="zh-CN"/>
                </w:rPr>
                <w:t>7</w:t>
              </w:r>
            </w:hyperlink>
          </w:p>
        </w:tc>
        <w:tc>
          <w:tcPr>
            <w:tcW w:w="2234" w:type="dxa"/>
            <w:hideMark/>
          </w:tcPr>
          <w:p w14:paraId="326557B7" w14:textId="77777777" w:rsidR="00200DEB" w:rsidRPr="001F45BA" w:rsidRDefault="00200DEB" w:rsidP="00200DEB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693" w:type="dxa"/>
            <w:hideMark/>
          </w:tcPr>
          <w:p w14:paraId="74E2C931" w14:textId="77777777" w:rsidR="00200DEB" w:rsidRPr="001F45BA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≥0.8 oz equiv. per 1,000 kcal</w:t>
            </w:r>
          </w:p>
        </w:tc>
        <w:tc>
          <w:tcPr>
            <w:tcW w:w="3119" w:type="dxa"/>
            <w:hideMark/>
          </w:tcPr>
          <w:p w14:paraId="3B4D421B" w14:textId="77777777" w:rsidR="00200DEB" w:rsidRPr="001F45BA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No Seafood or Plant Proteins</w:t>
            </w:r>
          </w:p>
        </w:tc>
      </w:tr>
      <w:tr w:rsidR="00200DEB" w:rsidRPr="001F45BA" w14:paraId="555D8CE5" w14:textId="77777777" w:rsidTr="005B5D46">
        <w:trPr>
          <w:gridAfter w:val="1"/>
          <w:wAfter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473CD0E9" w14:textId="77777777" w:rsidR="00200DEB" w:rsidRPr="001F45BA" w:rsidRDefault="00200DEB" w:rsidP="00200DEB">
            <w:pPr>
              <w:widowControl w:val="0"/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zh-CN"/>
              </w:rPr>
              <w:t>Fatty Acids</w:t>
            </w:r>
            <w:hyperlink r:id="rId17" w:anchor="f8" w:history="1">
              <w:r w:rsidRPr="001F45BA">
                <w:rPr>
                  <w:rFonts w:ascii="Arial" w:eastAsia="Times New Roman" w:hAnsi="Arial" w:cs="Arial"/>
                  <w:b w:val="0"/>
                  <w:bCs w:val="0"/>
                  <w:color w:val="000000"/>
                  <w:sz w:val="18"/>
                  <w:szCs w:val="18"/>
                  <w:vertAlign w:val="superscript"/>
                  <w:lang w:eastAsia="zh-CN"/>
                </w:rPr>
                <w:t>8</w:t>
              </w:r>
            </w:hyperlink>
          </w:p>
        </w:tc>
        <w:tc>
          <w:tcPr>
            <w:tcW w:w="2234" w:type="dxa"/>
            <w:hideMark/>
          </w:tcPr>
          <w:p w14:paraId="03275BD5" w14:textId="77777777" w:rsidR="00200DEB" w:rsidRPr="001F45BA" w:rsidRDefault="00200DEB" w:rsidP="00200DEB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693" w:type="dxa"/>
            <w:hideMark/>
          </w:tcPr>
          <w:p w14:paraId="17FA9E0C" w14:textId="77777777" w:rsidR="00200DEB" w:rsidRPr="001F45BA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(PUFAs + MUFAs)/SFAs ≥2.5</w:t>
            </w:r>
          </w:p>
        </w:tc>
        <w:tc>
          <w:tcPr>
            <w:tcW w:w="3119" w:type="dxa"/>
            <w:hideMark/>
          </w:tcPr>
          <w:p w14:paraId="048DF786" w14:textId="77777777" w:rsidR="00200DEB" w:rsidRPr="001F45BA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(PUFAs + MUFAs)/SFAs ≤1.2</w:t>
            </w:r>
          </w:p>
        </w:tc>
      </w:tr>
      <w:tr w:rsidR="00200DEB" w:rsidRPr="001F45BA" w14:paraId="08AED512" w14:textId="77777777" w:rsidTr="005B5D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5"/>
            <w:hideMark/>
          </w:tcPr>
          <w:p w14:paraId="00F31665" w14:textId="77777777" w:rsidR="00200DEB" w:rsidRPr="001F45BA" w:rsidRDefault="00200DEB" w:rsidP="00200DEB">
            <w:pPr>
              <w:widowControl w:val="0"/>
              <w:spacing w:before="0" w:after="0"/>
              <w:jc w:val="both"/>
              <w:rPr>
                <w:rFonts w:ascii="Arial" w:eastAsia="Times New Roman" w:hAnsi="Arial" w:cs="Arial"/>
                <w:i/>
                <w:iCs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b w:val="0"/>
                <w:bCs w:val="0"/>
                <w:i/>
                <w:iCs/>
                <w:color w:val="212529"/>
                <w:sz w:val="18"/>
                <w:szCs w:val="18"/>
                <w:lang w:eastAsia="zh-CN"/>
              </w:rPr>
              <w:t>Moderation</w:t>
            </w:r>
          </w:p>
        </w:tc>
      </w:tr>
      <w:tr w:rsidR="00200DEB" w:rsidRPr="001F45BA" w14:paraId="417063C3" w14:textId="77777777" w:rsidTr="005B5D46">
        <w:trPr>
          <w:gridAfter w:val="1"/>
          <w:wAfter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3630C5BE" w14:textId="77777777" w:rsidR="00200DEB" w:rsidRPr="001F45BA" w:rsidRDefault="00200DEB" w:rsidP="00200DEB">
            <w:pPr>
              <w:widowControl w:val="0"/>
              <w:spacing w:before="0" w:after="0"/>
              <w:jc w:val="both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b w:val="0"/>
                <w:bCs w:val="0"/>
                <w:color w:val="212529"/>
                <w:sz w:val="18"/>
                <w:szCs w:val="18"/>
                <w:lang w:eastAsia="zh-CN"/>
              </w:rPr>
              <w:t>Refined Grains</w:t>
            </w:r>
          </w:p>
        </w:tc>
        <w:tc>
          <w:tcPr>
            <w:tcW w:w="2234" w:type="dxa"/>
            <w:hideMark/>
          </w:tcPr>
          <w:p w14:paraId="081EE3D4" w14:textId="77777777" w:rsidR="00200DEB" w:rsidRPr="001F45BA" w:rsidRDefault="00200DEB" w:rsidP="00200DEB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693" w:type="dxa"/>
            <w:hideMark/>
          </w:tcPr>
          <w:p w14:paraId="2416F710" w14:textId="77777777" w:rsidR="00200DEB" w:rsidRPr="001F45BA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≤1.8 oz equiv. per 1,000 kcal</w:t>
            </w:r>
          </w:p>
        </w:tc>
        <w:tc>
          <w:tcPr>
            <w:tcW w:w="3119" w:type="dxa"/>
            <w:hideMark/>
          </w:tcPr>
          <w:p w14:paraId="2010D963" w14:textId="77777777" w:rsidR="00200DEB" w:rsidRPr="001F45BA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≥4.3 oz equiv. per 1,000 kcal</w:t>
            </w:r>
          </w:p>
        </w:tc>
      </w:tr>
      <w:tr w:rsidR="00200DEB" w:rsidRPr="001F45BA" w14:paraId="6DEBCDEB" w14:textId="77777777" w:rsidTr="005B5D46">
        <w:trPr>
          <w:gridAfter w:val="1"/>
          <w:wAfter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0FAFFD8B" w14:textId="77777777" w:rsidR="00200DEB" w:rsidRPr="001F45BA" w:rsidRDefault="00200DEB" w:rsidP="00200DEB">
            <w:pPr>
              <w:widowControl w:val="0"/>
              <w:spacing w:before="0" w:after="0"/>
              <w:jc w:val="both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b w:val="0"/>
                <w:bCs w:val="0"/>
                <w:color w:val="212529"/>
                <w:sz w:val="18"/>
                <w:szCs w:val="18"/>
                <w:lang w:eastAsia="zh-CN"/>
              </w:rPr>
              <w:t>Sodium</w:t>
            </w:r>
          </w:p>
        </w:tc>
        <w:tc>
          <w:tcPr>
            <w:tcW w:w="2234" w:type="dxa"/>
            <w:hideMark/>
          </w:tcPr>
          <w:p w14:paraId="6D9E7ED5" w14:textId="77777777" w:rsidR="00200DEB" w:rsidRPr="001F45BA" w:rsidRDefault="00200DEB" w:rsidP="00200DEB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693" w:type="dxa"/>
            <w:hideMark/>
          </w:tcPr>
          <w:p w14:paraId="74749A33" w14:textId="77777777" w:rsidR="00200DEB" w:rsidRPr="001F45BA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≤1.1 gram per 1,000 kcal</w:t>
            </w:r>
          </w:p>
        </w:tc>
        <w:tc>
          <w:tcPr>
            <w:tcW w:w="3119" w:type="dxa"/>
            <w:hideMark/>
          </w:tcPr>
          <w:p w14:paraId="384C9B3A" w14:textId="77777777" w:rsidR="00200DEB" w:rsidRPr="001F45BA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≥2.0 grams per 1,000 kcal</w:t>
            </w:r>
          </w:p>
        </w:tc>
      </w:tr>
      <w:tr w:rsidR="00200DEB" w:rsidRPr="001F45BA" w14:paraId="60CE5CD4" w14:textId="77777777" w:rsidTr="005B5D46">
        <w:trPr>
          <w:gridAfter w:val="1"/>
          <w:wAfter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0A47A603" w14:textId="77777777" w:rsidR="00200DEB" w:rsidRPr="001F45BA" w:rsidRDefault="00200DEB" w:rsidP="00200DEB">
            <w:pPr>
              <w:widowControl w:val="0"/>
              <w:spacing w:before="0" w:after="0"/>
              <w:jc w:val="both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b w:val="0"/>
                <w:bCs w:val="0"/>
                <w:color w:val="212529"/>
                <w:sz w:val="18"/>
                <w:szCs w:val="18"/>
                <w:lang w:eastAsia="zh-CN"/>
              </w:rPr>
              <w:t>Added Sugars</w:t>
            </w:r>
          </w:p>
        </w:tc>
        <w:tc>
          <w:tcPr>
            <w:tcW w:w="2234" w:type="dxa"/>
            <w:hideMark/>
          </w:tcPr>
          <w:p w14:paraId="79B87B75" w14:textId="77777777" w:rsidR="00200DEB" w:rsidRPr="001F45BA" w:rsidRDefault="00200DEB" w:rsidP="00200DEB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693" w:type="dxa"/>
            <w:hideMark/>
          </w:tcPr>
          <w:p w14:paraId="35652473" w14:textId="77777777" w:rsidR="00200DEB" w:rsidRPr="001F45BA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≤6.5% of energy</w:t>
            </w:r>
          </w:p>
        </w:tc>
        <w:tc>
          <w:tcPr>
            <w:tcW w:w="3119" w:type="dxa"/>
            <w:hideMark/>
          </w:tcPr>
          <w:p w14:paraId="04342DD1" w14:textId="77777777" w:rsidR="00200DEB" w:rsidRPr="001F45BA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≥26% of energy</w:t>
            </w:r>
          </w:p>
        </w:tc>
      </w:tr>
      <w:tr w:rsidR="00200DEB" w:rsidRPr="001F45BA" w14:paraId="6A5B8153" w14:textId="77777777" w:rsidTr="005B5D46">
        <w:trPr>
          <w:gridAfter w:val="1"/>
          <w:wAfter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67CC09CE" w14:textId="77777777" w:rsidR="00200DEB" w:rsidRPr="001F45BA" w:rsidRDefault="00200DEB" w:rsidP="00200DEB">
            <w:pPr>
              <w:widowControl w:val="0"/>
              <w:spacing w:before="0" w:after="0"/>
              <w:jc w:val="both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b w:val="0"/>
                <w:bCs w:val="0"/>
                <w:color w:val="212529"/>
                <w:sz w:val="18"/>
                <w:szCs w:val="18"/>
                <w:lang w:eastAsia="zh-CN"/>
              </w:rPr>
              <w:t>Saturated Fats</w:t>
            </w:r>
          </w:p>
        </w:tc>
        <w:tc>
          <w:tcPr>
            <w:tcW w:w="2234" w:type="dxa"/>
            <w:hideMark/>
          </w:tcPr>
          <w:p w14:paraId="19A1070B" w14:textId="77777777" w:rsidR="00200DEB" w:rsidRPr="001F45BA" w:rsidRDefault="00200DEB" w:rsidP="00200DEB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693" w:type="dxa"/>
            <w:hideMark/>
          </w:tcPr>
          <w:p w14:paraId="5197F75A" w14:textId="77777777" w:rsidR="00200DEB" w:rsidRPr="001F45BA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≤8% of energy</w:t>
            </w:r>
          </w:p>
        </w:tc>
        <w:tc>
          <w:tcPr>
            <w:tcW w:w="3119" w:type="dxa"/>
            <w:hideMark/>
          </w:tcPr>
          <w:p w14:paraId="4DF9270A" w14:textId="77777777" w:rsidR="00200DEB" w:rsidRPr="001F45BA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</w:pPr>
            <w:r w:rsidRPr="001F45BA">
              <w:rPr>
                <w:rFonts w:ascii="Arial" w:eastAsia="Times New Roman" w:hAnsi="Arial" w:cs="Arial"/>
                <w:color w:val="212529"/>
                <w:sz w:val="18"/>
                <w:szCs w:val="18"/>
                <w:lang w:eastAsia="zh-CN"/>
              </w:rPr>
              <w:t>≥16% of energy</w:t>
            </w:r>
          </w:p>
        </w:tc>
      </w:tr>
    </w:tbl>
    <w:p w14:paraId="50EA7420" w14:textId="77777777" w:rsidR="00200DEB" w:rsidRPr="001F45BA" w:rsidRDefault="00200DEB" w:rsidP="00200DEB">
      <w:pPr>
        <w:widowControl w:val="0"/>
        <w:shd w:val="clear" w:color="auto" w:fill="FFFFFF"/>
        <w:spacing w:before="0" w:after="0"/>
        <w:ind w:right="-540"/>
        <w:jc w:val="both"/>
        <w:rPr>
          <w:rFonts w:ascii="Arial" w:eastAsia="Times New Roman" w:hAnsi="Arial" w:cs="Arial"/>
          <w:color w:val="212529"/>
          <w:sz w:val="22"/>
          <w:lang w:eastAsia="zh-CN"/>
        </w:rPr>
      </w:pPr>
      <w:r w:rsidRPr="001F45BA">
        <w:rPr>
          <w:rFonts w:ascii="Arial" w:eastAsia="Times New Roman" w:hAnsi="Arial" w:cs="Arial"/>
          <w:b/>
          <w:bCs/>
          <w:color w:val="212529"/>
          <w:sz w:val="22"/>
          <w:lang w:eastAsia="zh-CN"/>
        </w:rPr>
        <w:t>(1)</w:t>
      </w:r>
      <w:r w:rsidRPr="001F45BA">
        <w:rPr>
          <w:rFonts w:ascii="Arial" w:eastAsia="Times New Roman" w:hAnsi="Arial" w:cs="Arial"/>
          <w:color w:val="212529"/>
          <w:sz w:val="22"/>
          <w:lang w:eastAsia="zh-CN"/>
        </w:rPr>
        <w:t> Intakes between the minimum and maximum standards are scored proportionately.</w:t>
      </w:r>
    </w:p>
    <w:p w14:paraId="4D75D321" w14:textId="77777777" w:rsidR="00200DEB" w:rsidRPr="001F45BA" w:rsidRDefault="00200DEB" w:rsidP="00200DEB">
      <w:pPr>
        <w:widowControl w:val="0"/>
        <w:shd w:val="clear" w:color="auto" w:fill="FFFFFF"/>
        <w:spacing w:before="0" w:after="0"/>
        <w:ind w:right="-540"/>
        <w:jc w:val="both"/>
        <w:rPr>
          <w:rFonts w:ascii="Arial" w:eastAsia="Times New Roman" w:hAnsi="Arial" w:cs="Arial"/>
          <w:color w:val="212529"/>
          <w:sz w:val="22"/>
          <w:lang w:eastAsia="zh-CN"/>
        </w:rPr>
      </w:pPr>
      <w:r w:rsidRPr="001F45BA">
        <w:rPr>
          <w:rFonts w:ascii="Arial" w:eastAsia="Times New Roman" w:hAnsi="Arial" w:cs="Arial"/>
          <w:b/>
          <w:bCs/>
          <w:color w:val="212529"/>
          <w:sz w:val="22"/>
          <w:lang w:eastAsia="zh-CN"/>
        </w:rPr>
        <w:t>(2)</w:t>
      </w:r>
      <w:r w:rsidRPr="001F45BA">
        <w:rPr>
          <w:rFonts w:ascii="Arial" w:eastAsia="Times New Roman" w:hAnsi="Arial" w:cs="Arial"/>
          <w:color w:val="212529"/>
          <w:sz w:val="22"/>
          <w:lang w:eastAsia="zh-CN"/>
        </w:rPr>
        <w:t> Includes 100% fruit juice.</w:t>
      </w:r>
    </w:p>
    <w:p w14:paraId="3C317B38" w14:textId="77777777" w:rsidR="00200DEB" w:rsidRPr="001F45BA" w:rsidRDefault="00200DEB" w:rsidP="00200DEB">
      <w:pPr>
        <w:widowControl w:val="0"/>
        <w:shd w:val="clear" w:color="auto" w:fill="FFFFFF"/>
        <w:spacing w:before="0" w:after="0"/>
        <w:ind w:right="-540"/>
        <w:jc w:val="both"/>
        <w:rPr>
          <w:rFonts w:ascii="Arial" w:eastAsia="Times New Roman" w:hAnsi="Arial" w:cs="Arial"/>
          <w:color w:val="212529"/>
          <w:sz w:val="22"/>
          <w:lang w:eastAsia="zh-CN"/>
        </w:rPr>
      </w:pPr>
      <w:r w:rsidRPr="001F45BA">
        <w:rPr>
          <w:rFonts w:ascii="Arial" w:eastAsia="Times New Roman" w:hAnsi="Arial" w:cs="Arial"/>
          <w:b/>
          <w:bCs/>
          <w:color w:val="212529"/>
          <w:sz w:val="22"/>
          <w:lang w:eastAsia="zh-CN"/>
        </w:rPr>
        <w:t>(3)</w:t>
      </w:r>
      <w:r w:rsidRPr="001F45BA">
        <w:rPr>
          <w:rFonts w:ascii="Arial" w:eastAsia="Times New Roman" w:hAnsi="Arial" w:cs="Arial"/>
          <w:color w:val="212529"/>
          <w:sz w:val="22"/>
          <w:lang w:eastAsia="zh-CN"/>
        </w:rPr>
        <w:t> Includes all forms except juice.</w:t>
      </w:r>
    </w:p>
    <w:p w14:paraId="5150F234" w14:textId="77777777" w:rsidR="00200DEB" w:rsidRPr="001F45BA" w:rsidRDefault="00200DEB" w:rsidP="00200DEB">
      <w:pPr>
        <w:widowControl w:val="0"/>
        <w:shd w:val="clear" w:color="auto" w:fill="FFFFFF"/>
        <w:spacing w:before="0" w:after="0"/>
        <w:ind w:right="-540"/>
        <w:jc w:val="both"/>
        <w:rPr>
          <w:rFonts w:ascii="Arial" w:eastAsia="Times New Roman" w:hAnsi="Arial" w:cs="Arial"/>
          <w:color w:val="212529"/>
          <w:sz w:val="22"/>
          <w:lang w:eastAsia="zh-CN"/>
        </w:rPr>
      </w:pPr>
      <w:r w:rsidRPr="001F45BA">
        <w:rPr>
          <w:rFonts w:ascii="Arial" w:eastAsia="Times New Roman" w:hAnsi="Arial" w:cs="Arial"/>
          <w:b/>
          <w:bCs/>
          <w:color w:val="212529"/>
          <w:sz w:val="22"/>
          <w:lang w:eastAsia="zh-CN"/>
        </w:rPr>
        <w:t>(4)</w:t>
      </w:r>
      <w:r w:rsidRPr="001F45BA">
        <w:rPr>
          <w:rFonts w:ascii="Arial" w:eastAsia="Times New Roman" w:hAnsi="Arial" w:cs="Arial"/>
          <w:color w:val="212529"/>
          <w:sz w:val="22"/>
          <w:lang w:eastAsia="zh-CN"/>
        </w:rPr>
        <w:t> Includes legumes (beans and peas).</w:t>
      </w:r>
    </w:p>
    <w:p w14:paraId="29688D15" w14:textId="77777777" w:rsidR="00200DEB" w:rsidRPr="001F45BA" w:rsidRDefault="00200DEB" w:rsidP="00200DEB">
      <w:pPr>
        <w:widowControl w:val="0"/>
        <w:shd w:val="clear" w:color="auto" w:fill="FFFFFF"/>
        <w:spacing w:before="0" w:after="0"/>
        <w:ind w:right="-540"/>
        <w:jc w:val="both"/>
        <w:rPr>
          <w:rFonts w:ascii="Arial" w:eastAsia="Times New Roman" w:hAnsi="Arial" w:cs="Arial"/>
          <w:color w:val="212529"/>
          <w:sz w:val="22"/>
          <w:lang w:eastAsia="zh-CN"/>
        </w:rPr>
      </w:pPr>
      <w:r w:rsidRPr="001F45BA">
        <w:rPr>
          <w:rFonts w:ascii="Arial" w:eastAsia="Times New Roman" w:hAnsi="Arial" w:cs="Arial"/>
          <w:b/>
          <w:bCs/>
          <w:color w:val="212529"/>
          <w:sz w:val="22"/>
          <w:lang w:eastAsia="zh-CN"/>
        </w:rPr>
        <w:t>(5)</w:t>
      </w:r>
      <w:r w:rsidRPr="001F45BA">
        <w:rPr>
          <w:rFonts w:ascii="Arial" w:eastAsia="Times New Roman" w:hAnsi="Arial" w:cs="Arial"/>
          <w:color w:val="212529"/>
          <w:sz w:val="22"/>
          <w:lang w:eastAsia="zh-CN"/>
        </w:rPr>
        <w:t> Includes all milk products, such as fluid milk, yogurt, and cheese, and fortified soy beverages.</w:t>
      </w:r>
    </w:p>
    <w:p w14:paraId="2AF93074" w14:textId="77777777" w:rsidR="00200DEB" w:rsidRPr="001F45BA" w:rsidRDefault="00200DEB" w:rsidP="00200DEB">
      <w:pPr>
        <w:widowControl w:val="0"/>
        <w:shd w:val="clear" w:color="auto" w:fill="FFFFFF"/>
        <w:spacing w:before="0" w:after="0"/>
        <w:ind w:right="-540"/>
        <w:jc w:val="both"/>
        <w:rPr>
          <w:rFonts w:ascii="Arial" w:eastAsia="Times New Roman" w:hAnsi="Arial" w:cs="Arial"/>
          <w:color w:val="212529"/>
          <w:sz w:val="22"/>
          <w:lang w:eastAsia="zh-CN"/>
        </w:rPr>
      </w:pPr>
      <w:r w:rsidRPr="001F45BA">
        <w:rPr>
          <w:rFonts w:ascii="Arial" w:eastAsia="Times New Roman" w:hAnsi="Arial" w:cs="Arial"/>
          <w:b/>
          <w:bCs/>
          <w:color w:val="212529"/>
          <w:sz w:val="22"/>
          <w:lang w:eastAsia="zh-CN"/>
        </w:rPr>
        <w:t>(6)</w:t>
      </w:r>
      <w:r w:rsidRPr="001F45BA">
        <w:rPr>
          <w:rFonts w:ascii="Arial" w:eastAsia="Times New Roman" w:hAnsi="Arial" w:cs="Arial"/>
          <w:color w:val="212529"/>
          <w:sz w:val="22"/>
          <w:lang w:eastAsia="zh-CN"/>
        </w:rPr>
        <w:t> Includes legumes (beans and peas).</w:t>
      </w:r>
    </w:p>
    <w:p w14:paraId="34C4931B" w14:textId="77777777" w:rsidR="00200DEB" w:rsidRPr="001F45BA" w:rsidRDefault="00200DEB" w:rsidP="00200DEB">
      <w:pPr>
        <w:widowControl w:val="0"/>
        <w:shd w:val="clear" w:color="auto" w:fill="FFFFFF"/>
        <w:spacing w:before="0" w:after="0"/>
        <w:ind w:right="-540"/>
        <w:jc w:val="both"/>
        <w:rPr>
          <w:rFonts w:ascii="Arial" w:eastAsia="Times New Roman" w:hAnsi="Arial" w:cs="Arial"/>
          <w:color w:val="212529"/>
          <w:sz w:val="22"/>
          <w:lang w:eastAsia="zh-CN"/>
        </w:rPr>
      </w:pPr>
      <w:r w:rsidRPr="001F45BA">
        <w:rPr>
          <w:rFonts w:ascii="Arial" w:eastAsia="Times New Roman" w:hAnsi="Arial" w:cs="Arial"/>
          <w:b/>
          <w:bCs/>
          <w:color w:val="212529"/>
          <w:sz w:val="22"/>
          <w:lang w:eastAsia="zh-CN"/>
        </w:rPr>
        <w:t>(7)</w:t>
      </w:r>
      <w:r w:rsidRPr="001F45BA">
        <w:rPr>
          <w:rFonts w:ascii="Arial" w:eastAsia="Times New Roman" w:hAnsi="Arial" w:cs="Arial"/>
          <w:color w:val="212529"/>
          <w:sz w:val="22"/>
          <w:lang w:eastAsia="zh-CN"/>
        </w:rPr>
        <w:t> Includes seafood, nuts, seeds, soy products (other than beverages), and legumes (beans and peas).</w:t>
      </w:r>
    </w:p>
    <w:p w14:paraId="744C38CA" w14:textId="77777777" w:rsidR="00200DEB" w:rsidRPr="001F45BA" w:rsidRDefault="00200DEB" w:rsidP="00200DEB">
      <w:pPr>
        <w:widowControl w:val="0"/>
        <w:shd w:val="clear" w:color="auto" w:fill="FFFFFF"/>
        <w:spacing w:before="0" w:after="0"/>
        <w:jc w:val="both"/>
        <w:rPr>
          <w:rFonts w:ascii="Arial" w:eastAsia="Times New Roman" w:hAnsi="Arial" w:cs="Arial"/>
          <w:color w:val="212529"/>
          <w:sz w:val="22"/>
          <w:lang w:eastAsia="zh-CN"/>
        </w:rPr>
      </w:pPr>
      <w:r w:rsidRPr="001F45BA">
        <w:rPr>
          <w:rFonts w:ascii="Arial" w:eastAsia="Times New Roman" w:hAnsi="Arial" w:cs="Arial"/>
          <w:b/>
          <w:bCs/>
          <w:color w:val="212529"/>
          <w:sz w:val="22"/>
          <w:lang w:eastAsia="zh-CN"/>
        </w:rPr>
        <w:t>(8)</w:t>
      </w:r>
      <w:r w:rsidRPr="001F45BA">
        <w:rPr>
          <w:rFonts w:ascii="Arial" w:eastAsia="Times New Roman" w:hAnsi="Arial" w:cs="Arial"/>
          <w:color w:val="212529"/>
          <w:sz w:val="22"/>
          <w:lang w:eastAsia="zh-CN"/>
        </w:rPr>
        <w:t> Ratio of poly- and monounsaturated fatty acids (PUFAs and MUFAs) to saturated fatty acids (SFAs).</w:t>
      </w:r>
    </w:p>
    <w:p w14:paraId="2B2B9040" w14:textId="77777777" w:rsidR="00200DEB" w:rsidRPr="001F45BA" w:rsidRDefault="00200DEB" w:rsidP="00200DEB">
      <w:pPr>
        <w:widowControl w:val="0"/>
        <w:shd w:val="clear" w:color="auto" w:fill="FFFFFF"/>
        <w:spacing w:before="100" w:beforeAutospacing="1" w:after="100" w:afterAutospacing="1"/>
        <w:ind w:right="90"/>
        <w:jc w:val="both"/>
        <w:rPr>
          <w:rFonts w:ascii="Arial" w:eastAsia="Times New Roman" w:hAnsi="Arial" w:cs="Arial"/>
          <w:color w:val="1B1B1B"/>
          <w:sz w:val="22"/>
          <w:lang w:eastAsia="zh-CN"/>
        </w:rPr>
      </w:pPr>
      <w:r w:rsidRPr="001F45BA">
        <w:rPr>
          <w:rFonts w:ascii="Arial" w:eastAsia="Times New Roman" w:hAnsi="Arial" w:cs="Arial"/>
          <w:i/>
          <w:iCs/>
          <w:color w:val="1B1B1B"/>
          <w:sz w:val="22"/>
          <w:lang w:eastAsia="zh-CN"/>
        </w:rPr>
        <w:t>Adequacy components</w:t>
      </w:r>
      <w:r w:rsidRPr="001F45BA">
        <w:rPr>
          <w:rFonts w:ascii="Arial" w:eastAsia="Times New Roman" w:hAnsi="Arial" w:cs="Arial"/>
          <w:color w:val="1B1B1B"/>
          <w:sz w:val="22"/>
          <w:lang w:eastAsia="zh-CN"/>
        </w:rPr>
        <w:t> represent the food groups, subgroups, and dietary elements that are encouraged. For these components, higher scores reflect higher intakes, because higher intakes are desirable.</w:t>
      </w:r>
    </w:p>
    <w:p w14:paraId="4149AC42" w14:textId="77777777" w:rsidR="00200DEB" w:rsidRPr="001F45BA" w:rsidRDefault="00200DEB" w:rsidP="00200DEB">
      <w:pPr>
        <w:widowControl w:val="0"/>
        <w:shd w:val="clear" w:color="auto" w:fill="FFFFFF"/>
        <w:spacing w:before="100" w:beforeAutospacing="1" w:after="0"/>
        <w:ind w:right="90"/>
        <w:jc w:val="both"/>
        <w:rPr>
          <w:rFonts w:ascii="Arial" w:eastAsia="Times New Roman" w:hAnsi="Arial" w:cs="Arial"/>
          <w:color w:val="1B1B1B"/>
          <w:sz w:val="22"/>
          <w:lang w:eastAsia="zh-CN"/>
        </w:rPr>
      </w:pPr>
      <w:r w:rsidRPr="001F45BA">
        <w:rPr>
          <w:rFonts w:ascii="Arial" w:eastAsia="Times New Roman" w:hAnsi="Arial" w:cs="Arial"/>
          <w:i/>
          <w:iCs/>
          <w:color w:val="1B1B1B"/>
          <w:sz w:val="22"/>
          <w:lang w:eastAsia="zh-CN"/>
        </w:rPr>
        <w:t>Moderation components</w:t>
      </w:r>
      <w:r w:rsidRPr="001F45BA">
        <w:rPr>
          <w:rFonts w:ascii="Arial" w:eastAsia="Times New Roman" w:hAnsi="Arial" w:cs="Arial"/>
          <w:color w:val="1B1B1B"/>
          <w:sz w:val="22"/>
          <w:lang w:eastAsia="zh-CN"/>
        </w:rPr>
        <w:t xml:space="preserve"> represent the food groups and dietary elements for which there are recommended limits to consumption. For moderation components, higher scores reflect lower intakes, because lower intakes are more desirable.</w:t>
      </w:r>
    </w:p>
    <w:p w14:paraId="426244FB" w14:textId="77777777" w:rsidR="00200DEB" w:rsidRPr="001F45BA" w:rsidRDefault="00200DEB" w:rsidP="00200DEB">
      <w:pPr>
        <w:widowControl w:val="0"/>
        <w:shd w:val="clear" w:color="auto" w:fill="FFFFFF"/>
        <w:spacing w:before="100" w:beforeAutospacing="1" w:after="0"/>
        <w:ind w:right="90"/>
        <w:jc w:val="both"/>
        <w:rPr>
          <w:rFonts w:ascii="Arial" w:eastAsia="Times New Roman" w:hAnsi="Arial" w:cs="Arial"/>
          <w:b/>
          <w:bCs/>
          <w:color w:val="1B1B1B"/>
          <w:sz w:val="26"/>
          <w:szCs w:val="26"/>
          <w:lang w:eastAsia="zh-CN"/>
        </w:rPr>
      </w:pPr>
      <w:r w:rsidRPr="001F45BA">
        <w:rPr>
          <w:rFonts w:ascii="Arial" w:eastAsia="Times New Roman" w:hAnsi="Arial" w:cs="Arial"/>
          <w:b/>
          <w:bCs/>
          <w:color w:val="1B1B1B"/>
          <w:sz w:val="26"/>
          <w:szCs w:val="26"/>
          <w:lang w:eastAsia="zh-CN"/>
        </w:rPr>
        <w:t>Reference</w:t>
      </w:r>
    </w:p>
    <w:p w14:paraId="4EFD2554" w14:textId="77777777" w:rsidR="00200DEB" w:rsidRPr="001F45BA" w:rsidRDefault="00200DEB" w:rsidP="00200DEB">
      <w:pPr>
        <w:widowControl w:val="0"/>
        <w:spacing w:before="0" w:after="0"/>
        <w:jc w:val="both"/>
        <w:rPr>
          <w:rFonts w:ascii="Arial" w:eastAsia="宋体" w:hAnsi="Arial" w:cs="Arial"/>
          <w:color w:val="000000"/>
          <w:sz w:val="22"/>
          <w:lang w:eastAsia="zh-CN"/>
        </w:rPr>
      </w:pPr>
      <w:r w:rsidRPr="001F45BA">
        <w:rPr>
          <w:rFonts w:ascii="Arial" w:eastAsia="宋体" w:hAnsi="Arial" w:cs="Arial"/>
          <w:color w:val="000000"/>
          <w:sz w:val="22"/>
          <w:lang w:eastAsia="zh-CN"/>
        </w:rPr>
        <w:t>1.</w:t>
      </w:r>
      <w:r w:rsidRPr="001F45BA">
        <w:rPr>
          <w:rFonts w:ascii="Arial" w:eastAsia="宋体" w:hAnsi="Arial" w:cs="Arial"/>
          <w:color w:val="000000"/>
          <w:sz w:val="22"/>
          <w:lang w:eastAsia="zh-CN"/>
        </w:rPr>
        <w:tab/>
        <w:t xml:space="preserve">Krebs-Smith SM, Pannucci TE, </w:t>
      </w:r>
      <w:proofErr w:type="spellStart"/>
      <w:r w:rsidRPr="001F45BA">
        <w:rPr>
          <w:rFonts w:ascii="Arial" w:eastAsia="宋体" w:hAnsi="Arial" w:cs="Arial"/>
          <w:color w:val="000000"/>
          <w:sz w:val="22"/>
          <w:lang w:eastAsia="zh-CN"/>
        </w:rPr>
        <w:t>Subar</w:t>
      </w:r>
      <w:proofErr w:type="spellEnd"/>
      <w:r w:rsidRPr="001F45BA">
        <w:rPr>
          <w:rFonts w:ascii="Arial" w:eastAsia="宋体" w:hAnsi="Arial" w:cs="Arial"/>
          <w:color w:val="000000"/>
          <w:sz w:val="22"/>
          <w:lang w:eastAsia="zh-CN"/>
        </w:rPr>
        <w:t xml:space="preserve"> AF, et al. Update of the Healthy Eating Index: HEI-2015. J </w:t>
      </w:r>
      <w:proofErr w:type="spellStart"/>
      <w:r w:rsidRPr="001F45BA">
        <w:rPr>
          <w:rFonts w:ascii="Arial" w:eastAsia="宋体" w:hAnsi="Arial" w:cs="Arial"/>
          <w:color w:val="000000"/>
          <w:sz w:val="22"/>
          <w:lang w:eastAsia="zh-CN"/>
        </w:rPr>
        <w:t>Acad</w:t>
      </w:r>
      <w:proofErr w:type="spellEnd"/>
      <w:r w:rsidRPr="001F45BA">
        <w:rPr>
          <w:rFonts w:ascii="Arial" w:eastAsia="宋体" w:hAnsi="Arial" w:cs="Arial"/>
          <w:color w:val="000000"/>
          <w:sz w:val="22"/>
          <w:lang w:eastAsia="zh-CN"/>
        </w:rPr>
        <w:t xml:space="preserve"> </w:t>
      </w:r>
      <w:proofErr w:type="spellStart"/>
      <w:r w:rsidRPr="001F45BA">
        <w:rPr>
          <w:rFonts w:ascii="Arial" w:eastAsia="宋体" w:hAnsi="Arial" w:cs="Arial"/>
          <w:color w:val="000000"/>
          <w:sz w:val="22"/>
          <w:lang w:eastAsia="zh-CN"/>
        </w:rPr>
        <w:t>Nutr</w:t>
      </w:r>
      <w:proofErr w:type="spellEnd"/>
      <w:r w:rsidRPr="001F45BA">
        <w:rPr>
          <w:rFonts w:ascii="Arial" w:eastAsia="宋体" w:hAnsi="Arial" w:cs="Arial"/>
          <w:color w:val="000000"/>
          <w:sz w:val="22"/>
          <w:lang w:eastAsia="zh-CN"/>
        </w:rPr>
        <w:t xml:space="preserve"> Diet. Sep 2018;118(9):1591-1602. </w:t>
      </w:r>
    </w:p>
    <w:p w14:paraId="718FD017" w14:textId="43C22257" w:rsidR="00200DEB" w:rsidRPr="001F45BA" w:rsidRDefault="00200DEB" w:rsidP="00D20DCC">
      <w:pPr>
        <w:widowControl w:val="0"/>
        <w:spacing w:before="0" w:after="0"/>
        <w:jc w:val="both"/>
        <w:rPr>
          <w:rFonts w:ascii="Arial" w:eastAsia="宋体" w:hAnsi="Arial" w:cs="Arial"/>
          <w:color w:val="000000"/>
          <w:sz w:val="22"/>
          <w:lang w:eastAsia="zh-CN"/>
        </w:rPr>
      </w:pPr>
      <w:r w:rsidRPr="001F45BA">
        <w:rPr>
          <w:rFonts w:ascii="Arial" w:eastAsia="宋体" w:hAnsi="Arial" w:cs="Arial"/>
          <w:color w:val="000000"/>
          <w:sz w:val="22"/>
          <w:lang w:eastAsia="zh-CN"/>
        </w:rPr>
        <w:t>2.</w:t>
      </w:r>
      <w:r w:rsidRPr="001F45BA">
        <w:rPr>
          <w:rFonts w:ascii="Arial" w:eastAsia="宋体" w:hAnsi="Arial" w:cs="Arial"/>
          <w:color w:val="000000"/>
          <w:sz w:val="22"/>
          <w:lang w:eastAsia="zh-CN"/>
        </w:rPr>
        <w:tab/>
        <w:t xml:space="preserve">National Cancer Institute. HEI Scoring Algorithm. Accessed </w:t>
      </w:r>
      <w:proofErr w:type="gramStart"/>
      <w:r w:rsidRPr="001F45BA">
        <w:rPr>
          <w:rFonts w:ascii="Arial" w:eastAsia="宋体" w:hAnsi="Arial" w:cs="Arial"/>
          <w:color w:val="000000"/>
          <w:sz w:val="22"/>
          <w:lang w:eastAsia="zh-CN"/>
        </w:rPr>
        <w:t>August,</w:t>
      </w:r>
      <w:proofErr w:type="gramEnd"/>
      <w:r w:rsidRPr="001F45BA">
        <w:rPr>
          <w:rFonts w:ascii="Arial" w:eastAsia="宋体" w:hAnsi="Arial" w:cs="Arial"/>
          <w:color w:val="000000"/>
          <w:sz w:val="22"/>
          <w:lang w:eastAsia="zh-CN"/>
        </w:rPr>
        <w:t xml:space="preserve"> 2022. https://epi.grants.cancer.gov/hei/hei-scoring-method.html</w:t>
      </w:r>
    </w:p>
    <w:sectPr w:rsidR="00200DEB" w:rsidRPr="001F45BA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pgSz w:w="12242" w:h="15842"/>
      <w:pgMar w:top="1140" w:right="1179" w:bottom="1140" w:left="1281" w:header="284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648C3F" w14:textId="77777777" w:rsidR="00817926" w:rsidRDefault="00817926">
      <w:pPr>
        <w:spacing w:before="0" w:after="0"/>
      </w:pPr>
      <w:r>
        <w:separator/>
      </w:r>
    </w:p>
  </w:endnote>
  <w:endnote w:type="continuationSeparator" w:id="0">
    <w:p w14:paraId="28B18B9A" w14:textId="77777777" w:rsidR="00817926" w:rsidRDefault="0081792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6A960B" w14:textId="77777777" w:rsidR="00204C8D" w:rsidRDefault="00000000">
    <w:pPr>
      <w:pStyle w:val="ac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C41D1CE" wp14:editId="241A899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24C3EA9" w14:textId="77777777" w:rsidR="00204C8D" w:rsidRDefault="00000000">
                          <w:pPr>
                            <w:pStyle w:val="ac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C41D1C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24C3EA9" w14:textId="77777777" w:rsidR="00204C8D" w:rsidRDefault="00000000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32E30F" w14:textId="77777777" w:rsidR="00204C8D" w:rsidRDefault="00000000">
    <w:pPr>
      <w:pStyle w:val="ac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91CC005" wp14:editId="4EFF3DB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B94BBD" w14:textId="77777777" w:rsidR="00204C8D" w:rsidRDefault="00000000">
                          <w:pPr>
                            <w:pStyle w:val="ac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1CC00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7FB94BBD" w14:textId="77777777" w:rsidR="00204C8D" w:rsidRDefault="00000000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50D42F" w14:textId="77777777" w:rsidR="00817926" w:rsidRDefault="00817926">
      <w:pPr>
        <w:spacing w:before="0" w:after="0"/>
      </w:pPr>
      <w:r>
        <w:separator/>
      </w:r>
    </w:p>
  </w:footnote>
  <w:footnote w:type="continuationSeparator" w:id="0">
    <w:p w14:paraId="76DB7423" w14:textId="77777777" w:rsidR="00817926" w:rsidRDefault="0081792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68DB6F" w14:textId="77777777" w:rsidR="00204C8D" w:rsidRDefault="00000000">
    <w:pPr>
      <w:pStyle w:val="ae"/>
    </w:pPr>
    <w:r>
      <w:ptab w:relativeTo="margin" w:alignment="center" w:leader="none"/>
    </w:r>
    <w:r>
      <w:ptab w:relativeTo="margin" w:alignment="right" w:leader="none"/>
    </w:r>
    <w:r>
      <w:t xml:space="preserve"> DII and NT-</w:t>
    </w:r>
    <w:proofErr w:type="spellStart"/>
    <w:r>
      <w:t>proBNP</w:t>
    </w:r>
    <w:proofErr w:type="spellEnd"/>
    <w: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766477" w14:textId="53767438" w:rsidR="00204C8D" w:rsidRDefault="00000000">
    <w:pPr>
      <w:pStyle w:val="ae"/>
      <w:rPr>
        <w:lang w:eastAsia="zh-CN"/>
      </w:rPr>
    </w:pPr>
    <w:r>
      <w:rPr>
        <w:noProof/>
      </w:rPr>
      <w:drawing>
        <wp:inline distT="0" distB="0" distL="0" distR="0" wp14:anchorId="6EA579F2" wp14:editId="5D443212">
          <wp:extent cx="1466850" cy="314325"/>
          <wp:effectExtent l="0" t="0" r="1270" b="9525"/>
          <wp:docPr id="6" name="图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图片 1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466850" cy="3143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ptab w:relativeTo="margin" w:alignment="center" w:leader="none"/>
    </w:r>
    <w:r>
      <w:ptab w:relativeTo="margin" w:alignment="right" w:leader="none"/>
    </w:r>
    <w:r w:rsidR="00200DEB">
      <w:rPr>
        <w:rFonts w:hint="eastAsia"/>
        <w:lang w:eastAsia="zh-CN"/>
      </w:rPr>
      <w:t>LE8</w:t>
    </w:r>
    <w:r>
      <w:t xml:space="preserve"> and </w:t>
    </w:r>
    <w:r w:rsidR="00200DEB">
      <w:rPr>
        <w:rFonts w:hint="eastAsia"/>
        <w:lang w:eastAsia="zh-CN"/>
      </w:rPr>
      <w:t>sNf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5B7900" w14:textId="445D244E" w:rsidR="00204C8D" w:rsidRDefault="00000000">
    <w:pPr>
      <w:pStyle w:val="ae"/>
      <w:rPr>
        <w:rFonts w:hint="eastAsia"/>
        <w:lang w:eastAsia="zh-CN"/>
      </w:rPr>
    </w:pPr>
    <w:r>
      <w:rPr>
        <w:noProof/>
      </w:rPr>
      <w:drawing>
        <wp:inline distT="0" distB="0" distL="0" distR="0" wp14:anchorId="30EF23F1" wp14:editId="6142B090">
          <wp:extent cx="1466850" cy="314325"/>
          <wp:effectExtent l="0" t="0" r="0" b="9525"/>
          <wp:docPr id="295039905" name="图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95039905" name="图片 1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466850" cy="3143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  <w:r w:rsidR="00200DEB">
      <w:rPr>
        <w:rFonts w:hint="eastAsia"/>
        <w:lang w:eastAsia="zh-CN"/>
      </w:rPr>
      <w:t xml:space="preserve">                                                                                   </w:t>
    </w:r>
    <w:r w:rsidR="005B5D46">
      <w:rPr>
        <w:rFonts w:hint="eastAsia"/>
        <w:lang w:eastAsia="zh-CN"/>
      </w:rPr>
      <w:t xml:space="preserve"> </w:t>
    </w:r>
    <w:r w:rsidR="00200DEB">
      <w:rPr>
        <w:rFonts w:hint="eastAsia"/>
        <w:lang w:eastAsia="zh-CN"/>
      </w:rPr>
      <w:t xml:space="preserve"> </w:t>
    </w:r>
    <w:r w:rsidR="005B5D46">
      <w:rPr>
        <w:rFonts w:hint="eastAsia"/>
        <w:lang w:eastAsia="zh-CN"/>
      </w:rPr>
      <w:t>Meal timing and PSQI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88F5D9B"/>
    <w:multiLevelType w:val="hybridMultilevel"/>
    <w:tmpl w:val="C396E454"/>
    <w:lvl w:ilvl="0" w:tplc="1D7462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95239377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1004236194">
    <w:abstractNumId w:val="1"/>
  </w:num>
  <w:num w:numId="3" w16cid:durableId="1733577268">
    <w:abstractNumId w:val="0"/>
    <w:lvlOverride w:ilvl="0">
      <w:startOverride w:val="7"/>
      <w:lvl w:ilvl="0">
        <w:start w:val="7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4" w16cid:durableId="12284171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attachedTemplate r:id="rId1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mJlNjUwZTc4Yzk1NTI2MTk0ZmFhYmM5YzI4ZDYyYT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f2r2x92se02qe5z5hxdrf0wr9wpsvfvave&quot;&gt;My EndNote Library&lt;record-ids&gt;&lt;item&gt;48&lt;/item&gt;&lt;item&gt;69&lt;/item&gt;&lt;item&gt;129&lt;/item&gt;&lt;item&gt;163&lt;/item&gt;&lt;item&gt;205&lt;/item&gt;&lt;item&gt;220&lt;/item&gt;&lt;item&gt;225&lt;/item&gt;&lt;item&gt;247&lt;/item&gt;&lt;item&gt;248&lt;/item&gt;&lt;item&gt;252&lt;/item&gt;&lt;item&gt;253&lt;/item&gt;&lt;item&gt;255&lt;/item&gt;&lt;item&gt;256&lt;/item&gt;&lt;item&gt;257&lt;/item&gt;&lt;item&gt;258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6&lt;/item&gt;&lt;item&gt;287&lt;/item&gt;&lt;item&gt;288&lt;/item&gt;&lt;item&gt;289&lt;/item&gt;&lt;item&gt;290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8&lt;/item&gt;&lt;item&gt;310&lt;/item&gt;&lt;item&gt;311&lt;/item&gt;&lt;item&gt;312&lt;/item&gt;&lt;item&gt;319&lt;/item&gt;&lt;item&gt;320&lt;/item&gt;&lt;item&gt;321&lt;/item&gt;&lt;item&gt;322&lt;/item&gt;&lt;item&gt;326&lt;/item&gt;&lt;item&gt;327&lt;/item&gt;&lt;/record-ids&gt;&lt;/item&gt;&lt;/Libraries&gt;"/>
  </w:docVars>
  <w:rsids>
    <w:rsidRoot w:val="00681821"/>
    <w:rsid w:val="0000557F"/>
    <w:rsid w:val="00011CC9"/>
    <w:rsid w:val="00014453"/>
    <w:rsid w:val="00021FAE"/>
    <w:rsid w:val="00023359"/>
    <w:rsid w:val="00034304"/>
    <w:rsid w:val="00035434"/>
    <w:rsid w:val="00040BEA"/>
    <w:rsid w:val="0004555F"/>
    <w:rsid w:val="00045678"/>
    <w:rsid w:val="000458E4"/>
    <w:rsid w:val="00046A16"/>
    <w:rsid w:val="00050E73"/>
    <w:rsid w:val="00052D35"/>
    <w:rsid w:val="00054562"/>
    <w:rsid w:val="000578B8"/>
    <w:rsid w:val="00063D84"/>
    <w:rsid w:val="0006636D"/>
    <w:rsid w:val="00072FF7"/>
    <w:rsid w:val="00073DC8"/>
    <w:rsid w:val="00077D53"/>
    <w:rsid w:val="00081394"/>
    <w:rsid w:val="00082FB6"/>
    <w:rsid w:val="000921C5"/>
    <w:rsid w:val="00093766"/>
    <w:rsid w:val="000975B8"/>
    <w:rsid w:val="000A3EC3"/>
    <w:rsid w:val="000A4206"/>
    <w:rsid w:val="000A434F"/>
    <w:rsid w:val="000B34BD"/>
    <w:rsid w:val="000B6A50"/>
    <w:rsid w:val="000C3D5A"/>
    <w:rsid w:val="000C53CF"/>
    <w:rsid w:val="000C5994"/>
    <w:rsid w:val="000C7E2A"/>
    <w:rsid w:val="000D22AE"/>
    <w:rsid w:val="000D2913"/>
    <w:rsid w:val="000D5EAB"/>
    <w:rsid w:val="000D6B4F"/>
    <w:rsid w:val="000E1EE5"/>
    <w:rsid w:val="000E1F71"/>
    <w:rsid w:val="000F0949"/>
    <w:rsid w:val="000F2646"/>
    <w:rsid w:val="000F4CFB"/>
    <w:rsid w:val="000F4F9F"/>
    <w:rsid w:val="000F70BF"/>
    <w:rsid w:val="00104253"/>
    <w:rsid w:val="00104BB6"/>
    <w:rsid w:val="00110EF2"/>
    <w:rsid w:val="00117666"/>
    <w:rsid w:val="001223A7"/>
    <w:rsid w:val="00126068"/>
    <w:rsid w:val="0013226B"/>
    <w:rsid w:val="00134256"/>
    <w:rsid w:val="00147395"/>
    <w:rsid w:val="0015102B"/>
    <w:rsid w:val="00153D6E"/>
    <w:rsid w:val="001552C9"/>
    <w:rsid w:val="00155E22"/>
    <w:rsid w:val="001628F9"/>
    <w:rsid w:val="00172440"/>
    <w:rsid w:val="00177D84"/>
    <w:rsid w:val="00182F10"/>
    <w:rsid w:val="00192EB5"/>
    <w:rsid w:val="00194AF3"/>
    <w:rsid w:val="00194E42"/>
    <w:rsid w:val="00195CB0"/>
    <w:rsid w:val="001964EF"/>
    <w:rsid w:val="001A1FAB"/>
    <w:rsid w:val="001A40FF"/>
    <w:rsid w:val="001A764F"/>
    <w:rsid w:val="001B1A2C"/>
    <w:rsid w:val="001C7C09"/>
    <w:rsid w:val="001D5C23"/>
    <w:rsid w:val="001D7A18"/>
    <w:rsid w:val="001E0211"/>
    <w:rsid w:val="001F45BA"/>
    <w:rsid w:val="001F4C07"/>
    <w:rsid w:val="002002F2"/>
    <w:rsid w:val="00200DEB"/>
    <w:rsid w:val="0020167A"/>
    <w:rsid w:val="00204642"/>
    <w:rsid w:val="00204C8D"/>
    <w:rsid w:val="002064A6"/>
    <w:rsid w:val="00213B60"/>
    <w:rsid w:val="00213E39"/>
    <w:rsid w:val="00214B43"/>
    <w:rsid w:val="00216615"/>
    <w:rsid w:val="00220AEA"/>
    <w:rsid w:val="0022278C"/>
    <w:rsid w:val="00223E87"/>
    <w:rsid w:val="00226954"/>
    <w:rsid w:val="00226C2A"/>
    <w:rsid w:val="00235621"/>
    <w:rsid w:val="0023661C"/>
    <w:rsid w:val="002629A3"/>
    <w:rsid w:val="00265660"/>
    <w:rsid w:val="00265845"/>
    <w:rsid w:val="00267D18"/>
    <w:rsid w:val="00276D9E"/>
    <w:rsid w:val="002820C7"/>
    <w:rsid w:val="002868E2"/>
    <w:rsid w:val="002869C3"/>
    <w:rsid w:val="002936E4"/>
    <w:rsid w:val="00296B88"/>
    <w:rsid w:val="002975A7"/>
    <w:rsid w:val="002A0423"/>
    <w:rsid w:val="002A26FF"/>
    <w:rsid w:val="002A550E"/>
    <w:rsid w:val="002B1292"/>
    <w:rsid w:val="002C74CA"/>
    <w:rsid w:val="002E1A2A"/>
    <w:rsid w:val="002E3126"/>
    <w:rsid w:val="002E5542"/>
    <w:rsid w:val="002F2894"/>
    <w:rsid w:val="002F59D6"/>
    <w:rsid w:val="002F744D"/>
    <w:rsid w:val="00303DE6"/>
    <w:rsid w:val="00303E03"/>
    <w:rsid w:val="00310124"/>
    <w:rsid w:val="00316D98"/>
    <w:rsid w:val="0032027F"/>
    <w:rsid w:val="00321C50"/>
    <w:rsid w:val="003259C6"/>
    <w:rsid w:val="00334483"/>
    <w:rsid w:val="00337DC2"/>
    <w:rsid w:val="003400B6"/>
    <w:rsid w:val="00344575"/>
    <w:rsid w:val="003544FB"/>
    <w:rsid w:val="00365D63"/>
    <w:rsid w:val="0036680A"/>
    <w:rsid w:val="0036793B"/>
    <w:rsid w:val="00367FD3"/>
    <w:rsid w:val="00372682"/>
    <w:rsid w:val="00376CC5"/>
    <w:rsid w:val="00384A55"/>
    <w:rsid w:val="00387082"/>
    <w:rsid w:val="00390DBD"/>
    <w:rsid w:val="00391992"/>
    <w:rsid w:val="0039693B"/>
    <w:rsid w:val="003A3394"/>
    <w:rsid w:val="003A42F4"/>
    <w:rsid w:val="003A5C77"/>
    <w:rsid w:val="003C0960"/>
    <w:rsid w:val="003C0BD2"/>
    <w:rsid w:val="003C0DDB"/>
    <w:rsid w:val="003C2470"/>
    <w:rsid w:val="003C264F"/>
    <w:rsid w:val="003C281C"/>
    <w:rsid w:val="003C2F73"/>
    <w:rsid w:val="003C3B05"/>
    <w:rsid w:val="003C5069"/>
    <w:rsid w:val="003C72BF"/>
    <w:rsid w:val="003D2F2D"/>
    <w:rsid w:val="003D73F3"/>
    <w:rsid w:val="003E053C"/>
    <w:rsid w:val="003F74C1"/>
    <w:rsid w:val="00401590"/>
    <w:rsid w:val="004158C9"/>
    <w:rsid w:val="00422C94"/>
    <w:rsid w:val="00423810"/>
    <w:rsid w:val="00426815"/>
    <w:rsid w:val="00430427"/>
    <w:rsid w:val="004326BB"/>
    <w:rsid w:val="00432D66"/>
    <w:rsid w:val="00433CF8"/>
    <w:rsid w:val="00441859"/>
    <w:rsid w:val="004574E7"/>
    <w:rsid w:val="00460384"/>
    <w:rsid w:val="00463E3D"/>
    <w:rsid w:val="004645AE"/>
    <w:rsid w:val="00465167"/>
    <w:rsid w:val="00473305"/>
    <w:rsid w:val="00475AF5"/>
    <w:rsid w:val="004804C7"/>
    <w:rsid w:val="0048285C"/>
    <w:rsid w:val="00490C76"/>
    <w:rsid w:val="004938B7"/>
    <w:rsid w:val="0049702E"/>
    <w:rsid w:val="004A1F8F"/>
    <w:rsid w:val="004B6215"/>
    <w:rsid w:val="004D27A2"/>
    <w:rsid w:val="004D3E33"/>
    <w:rsid w:val="004D4AC8"/>
    <w:rsid w:val="004F1767"/>
    <w:rsid w:val="004F6722"/>
    <w:rsid w:val="00501201"/>
    <w:rsid w:val="005139EF"/>
    <w:rsid w:val="00516A9A"/>
    <w:rsid w:val="00516B28"/>
    <w:rsid w:val="00521842"/>
    <w:rsid w:val="0052509F"/>
    <w:rsid w:val="005250F2"/>
    <w:rsid w:val="00531E73"/>
    <w:rsid w:val="00533D61"/>
    <w:rsid w:val="00533F95"/>
    <w:rsid w:val="00533F96"/>
    <w:rsid w:val="0053577F"/>
    <w:rsid w:val="00542204"/>
    <w:rsid w:val="00544A05"/>
    <w:rsid w:val="00551045"/>
    <w:rsid w:val="005518C9"/>
    <w:rsid w:val="005629FA"/>
    <w:rsid w:val="00563C96"/>
    <w:rsid w:val="00564B52"/>
    <w:rsid w:val="00567DCB"/>
    <w:rsid w:val="00574E67"/>
    <w:rsid w:val="00576AAD"/>
    <w:rsid w:val="00582598"/>
    <w:rsid w:val="0058565F"/>
    <w:rsid w:val="005908E2"/>
    <w:rsid w:val="0059275E"/>
    <w:rsid w:val="005949AD"/>
    <w:rsid w:val="005A1D84"/>
    <w:rsid w:val="005A70EA"/>
    <w:rsid w:val="005B5530"/>
    <w:rsid w:val="005B5D46"/>
    <w:rsid w:val="005C136E"/>
    <w:rsid w:val="005C3963"/>
    <w:rsid w:val="005C5F69"/>
    <w:rsid w:val="005D1840"/>
    <w:rsid w:val="005D2721"/>
    <w:rsid w:val="005D35E4"/>
    <w:rsid w:val="005D3F9C"/>
    <w:rsid w:val="005D7910"/>
    <w:rsid w:val="005E14CD"/>
    <w:rsid w:val="005E2D78"/>
    <w:rsid w:val="005E5338"/>
    <w:rsid w:val="005E56ED"/>
    <w:rsid w:val="005F315F"/>
    <w:rsid w:val="005F746F"/>
    <w:rsid w:val="006035AD"/>
    <w:rsid w:val="00616392"/>
    <w:rsid w:val="00620D8A"/>
    <w:rsid w:val="0062154F"/>
    <w:rsid w:val="006236D7"/>
    <w:rsid w:val="00624DEB"/>
    <w:rsid w:val="00627245"/>
    <w:rsid w:val="006272B4"/>
    <w:rsid w:val="00627BBE"/>
    <w:rsid w:val="00627C87"/>
    <w:rsid w:val="00631A8C"/>
    <w:rsid w:val="00640C43"/>
    <w:rsid w:val="0064657D"/>
    <w:rsid w:val="00651CA2"/>
    <w:rsid w:val="00653D60"/>
    <w:rsid w:val="00660D05"/>
    <w:rsid w:val="00662870"/>
    <w:rsid w:val="00662F3B"/>
    <w:rsid w:val="00667774"/>
    <w:rsid w:val="00671D9A"/>
    <w:rsid w:val="00672BCF"/>
    <w:rsid w:val="00673952"/>
    <w:rsid w:val="006806A6"/>
    <w:rsid w:val="00681821"/>
    <w:rsid w:val="00682A9E"/>
    <w:rsid w:val="00686C9D"/>
    <w:rsid w:val="00691A26"/>
    <w:rsid w:val="00696600"/>
    <w:rsid w:val="006A774B"/>
    <w:rsid w:val="006B2D5B"/>
    <w:rsid w:val="006B361D"/>
    <w:rsid w:val="006B7D14"/>
    <w:rsid w:val="006C6151"/>
    <w:rsid w:val="006C7AC3"/>
    <w:rsid w:val="006D0F4D"/>
    <w:rsid w:val="006D5B93"/>
    <w:rsid w:val="006E4CD3"/>
    <w:rsid w:val="006F3160"/>
    <w:rsid w:val="006F6B43"/>
    <w:rsid w:val="00704010"/>
    <w:rsid w:val="00712928"/>
    <w:rsid w:val="0072288F"/>
    <w:rsid w:val="00724576"/>
    <w:rsid w:val="00725A7D"/>
    <w:rsid w:val="0073085C"/>
    <w:rsid w:val="00733784"/>
    <w:rsid w:val="007348B3"/>
    <w:rsid w:val="00736FC7"/>
    <w:rsid w:val="00737FB2"/>
    <w:rsid w:val="0074406E"/>
    <w:rsid w:val="00744570"/>
    <w:rsid w:val="00746505"/>
    <w:rsid w:val="007519F8"/>
    <w:rsid w:val="00756F5F"/>
    <w:rsid w:val="00757E04"/>
    <w:rsid w:val="007700B8"/>
    <w:rsid w:val="00776BAF"/>
    <w:rsid w:val="0078270E"/>
    <w:rsid w:val="00790954"/>
    <w:rsid w:val="00790BB3"/>
    <w:rsid w:val="00792043"/>
    <w:rsid w:val="007926CF"/>
    <w:rsid w:val="00797030"/>
    <w:rsid w:val="00797EDD"/>
    <w:rsid w:val="007A33A2"/>
    <w:rsid w:val="007B0137"/>
    <w:rsid w:val="007B0322"/>
    <w:rsid w:val="007B396B"/>
    <w:rsid w:val="007B66D3"/>
    <w:rsid w:val="007B721D"/>
    <w:rsid w:val="007C0E3F"/>
    <w:rsid w:val="007C206C"/>
    <w:rsid w:val="007C44EA"/>
    <w:rsid w:val="007C5729"/>
    <w:rsid w:val="007D4E38"/>
    <w:rsid w:val="007D7B29"/>
    <w:rsid w:val="007E1FED"/>
    <w:rsid w:val="007E27E6"/>
    <w:rsid w:val="007E5BA1"/>
    <w:rsid w:val="007F124C"/>
    <w:rsid w:val="008111E4"/>
    <w:rsid w:val="00811BAB"/>
    <w:rsid w:val="0081301C"/>
    <w:rsid w:val="00817926"/>
    <w:rsid w:val="00817DD6"/>
    <w:rsid w:val="00821160"/>
    <w:rsid w:val="00827E3A"/>
    <w:rsid w:val="0083051F"/>
    <w:rsid w:val="00835FBC"/>
    <w:rsid w:val="00844CB4"/>
    <w:rsid w:val="00852ECA"/>
    <w:rsid w:val="008600B0"/>
    <w:rsid w:val="00861F48"/>
    <w:rsid w:val="008629A9"/>
    <w:rsid w:val="00864043"/>
    <w:rsid w:val="00865BD6"/>
    <w:rsid w:val="00873069"/>
    <w:rsid w:val="0087474B"/>
    <w:rsid w:val="008756BB"/>
    <w:rsid w:val="0088513A"/>
    <w:rsid w:val="008868D7"/>
    <w:rsid w:val="008923CA"/>
    <w:rsid w:val="00893C19"/>
    <w:rsid w:val="008C3CD5"/>
    <w:rsid w:val="008C3D1A"/>
    <w:rsid w:val="008D2442"/>
    <w:rsid w:val="008D4046"/>
    <w:rsid w:val="008D4225"/>
    <w:rsid w:val="008D6C8D"/>
    <w:rsid w:val="008E1128"/>
    <w:rsid w:val="008E2B54"/>
    <w:rsid w:val="008E4404"/>
    <w:rsid w:val="008E58C7"/>
    <w:rsid w:val="008E6768"/>
    <w:rsid w:val="008F5021"/>
    <w:rsid w:val="008F5054"/>
    <w:rsid w:val="008F7089"/>
    <w:rsid w:val="0090205F"/>
    <w:rsid w:val="00913D87"/>
    <w:rsid w:val="00917F38"/>
    <w:rsid w:val="0092114E"/>
    <w:rsid w:val="009224B8"/>
    <w:rsid w:val="00931CAB"/>
    <w:rsid w:val="00934F23"/>
    <w:rsid w:val="00941242"/>
    <w:rsid w:val="00943573"/>
    <w:rsid w:val="00947480"/>
    <w:rsid w:val="00953C2F"/>
    <w:rsid w:val="00971B61"/>
    <w:rsid w:val="00976536"/>
    <w:rsid w:val="00980C31"/>
    <w:rsid w:val="00987C75"/>
    <w:rsid w:val="009955FF"/>
    <w:rsid w:val="00996EAB"/>
    <w:rsid w:val="00997293"/>
    <w:rsid w:val="009B6777"/>
    <w:rsid w:val="009C10CA"/>
    <w:rsid w:val="009C1203"/>
    <w:rsid w:val="009D04BB"/>
    <w:rsid w:val="009D04E1"/>
    <w:rsid w:val="009D0C08"/>
    <w:rsid w:val="009D259D"/>
    <w:rsid w:val="009D5745"/>
    <w:rsid w:val="009E035D"/>
    <w:rsid w:val="009E3086"/>
    <w:rsid w:val="00A00A59"/>
    <w:rsid w:val="00A163D6"/>
    <w:rsid w:val="00A30523"/>
    <w:rsid w:val="00A36822"/>
    <w:rsid w:val="00A41A50"/>
    <w:rsid w:val="00A42A3B"/>
    <w:rsid w:val="00A46560"/>
    <w:rsid w:val="00A50D9D"/>
    <w:rsid w:val="00A53000"/>
    <w:rsid w:val="00A545C6"/>
    <w:rsid w:val="00A60A2D"/>
    <w:rsid w:val="00A652D0"/>
    <w:rsid w:val="00A75F87"/>
    <w:rsid w:val="00A76D2E"/>
    <w:rsid w:val="00A84A1E"/>
    <w:rsid w:val="00A85B22"/>
    <w:rsid w:val="00A87A9E"/>
    <w:rsid w:val="00A91639"/>
    <w:rsid w:val="00A95D8B"/>
    <w:rsid w:val="00AA0563"/>
    <w:rsid w:val="00AA07A3"/>
    <w:rsid w:val="00AA27C2"/>
    <w:rsid w:val="00AB2747"/>
    <w:rsid w:val="00AB2D17"/>
    <w:rsid w:val="00AC0270"/>
    <w:rsid w:val="00AC3EA3"/>
    <w:rsid w:val="00AC5541"/>
    <w:rsid w:val="00AC5C79"/>
    <w:rsid w:val="00AC7287"/>
    <w:rsid w:val="00AC792D"/>
    <w:rsid w:val="00AD1954"/>
    <w:rsid w:val="00AD782A"/>
    <w:rsid w:val="00AE2029"/>
    <w:rsid w:val="00AE698B"/>
    <w:rsid w:val="00AE702D"/>
    <w:rsid w:val="00AF1820"/>
    <w:rsid w:val="00AF734D"/>
    <w:rsid w:val="00B00CEA"/>
    <w:rsid w:val="00B02F0D"/>
    <w:rsid w:val="00B10DAE"/>
    <w:rsid w:val="00B13862"/>
    <w:rsid w:val="00B16EFD"/>
    <w:rsid w:val="00B22BB1"/>
    <w:rsid w:val="00B24A7E"/>
    <w:rsid w:val="00B27C21"/>
    <w:rsid w:val="00B30125"/>
    <w:rsid w:val="00B33C59"/>
    <w:rsid w:val="00B34AD0"/>
    <w:rsid w:val="00B57115"/>
    <w:rsid w:val="00B61B33"/>
    <w:rsid w:val="00B634CE"/>
    <w:rsid w:val="00B64ED6"/>
    <w:rsid w:val="00B65375"/>
    <w:rsid w:val="00B657B8"/>
    <w:rsid w:val="00B66DE1"/>
    <w:rsid w:val="00B81CC4"/>
    <w:rsid w:val="00B84920"/>
    <w:rsid w:val="00B8556A"/>
    <w:rsid w:val="00B9433C"/>
    <w:rsid w:val="00BA0344"/>
    <w:rsid w:val="00BA19FF"/>
    <w:rsid w:val="00BA1DDD"/>
    <w:rsid w:val="00BA2D56"/>
    <w:rsid w:val="00BB3A6B"/>
    <w:rsid w:val="00BB6627"/>
    <w:rsid w:val="00BC0853"/>
    <w:rsid w:val="00BD58EB"/>
    <w:rsid w:val="00BE0C6E"/>
    <w:rsid w:val="00BE7AB6"/>
    <w:rsid w:val="00BF1F8A"/>
    <w:rsid w:val="00C012A3"/>
    <w:rsid w:val="00C03A6D"/>
    <w:rsid w:val="00C0470F"/>
    <w:rsid w:val="00C11C7C"/>
    <w:rsid w:val="00C12877"/>
    <w:rsid w:val="00C14877"/>
    <w:rsid w:val="00C16F19"/>
    <w:rsid w:val="00C212C9"/>
    <w:rsid w:val="00C25676"/>
    <w:rsid w:val="00C26AE4"/>
    <w:rsid w:val="00C3098F"/>
    <w:rsid w:val="00C34810"/>
    <w:rsid w:val="00C34DDC"/>
    <w:rsid w:val="00C362C9"/>
    <w:rsid w:val="00C415A5"/>
    <w:rsid w:val="00C45BBA"/>
    <w:rsid w:val="00C52A7B"/>
    <w:rsid w:val="00C60C44"/>
    <w:rsid w:val="00C6324C"/>
    <w:rsid w:val="00C679AA"/>
    <w:rsid w:val="00C724CF"/>
    <w:rsid w:val="00C735D3"/>
    <w:rsid w:val="00C75972"/>
    <w:rsid w:val="00C807A2"/>
    <w:rsid w:val="00C82792"/>
    <w:rsid w:val="00C83682"/>
    <w:rsid w:val="00C839C6"/>
    <w:rsid w:val="00C929F7"/>
    <w:rsid w:val="00C9373B"/>
    <w:rsid w:val="00C948FD"/>
    <w:rsid w:val="00CA4531"/>
    <w:rsid w:val="00CA7DD5"/>
    <w:rsid w:val="00CB43D5"/>
    <w:rsid w:val="00CB57A5"/>
    <w:rsid w:val="00CC2FDD"/>
    <w:rsid w:val="00CC5E8F"/>
    <w:rsid w:val="00CC76F9"/>
    <w:rsid w:val="00CD066B"/>
    <w:rsid w:val="00CD46E2"/>
    <w:rsid w:val="00CE0D16"/>
    <w:rsid w:val="00CE0ECA"/>
    <w:rsid w:val="00CE2752"/>
    <w:rsid w:val="00CE6652"/>
    <w:rsid w:val="00D00D0B"/>
    <w:rsid w:val="00D0498D"/>
    <w:rsid w:val="00D04B69"/>
    <w:rsid w:val="00D06059"/>
    <w:rsid w:val="00D15225"/>
    <w:rsid w:val="00D175DC"/>
    <w:rsid w:val="00D20B24"/>
    <w:rsid w:val="00D20DCC"/>
    <w:rsid w:val="00D26153"/>
    <w:rsid w:val="00D32FC7"/>
    <w:rsid w:val="00D345E3"/>
    <w:rsid w:val="00D34ECE"/>
    <w:rsid w:val="00D376B1"/>
    <w:rsid w:val="00D37C2B"/>
    <w:rsid w:val="00D44A42"/>
    <w:rsid w:val="00D537FA"/>
    <w:rsid w:val="00D5547D"/>
    <w:rsid w:val="00D600F0"/>
    <w:rsid w:val="00D637E2"/>
    <w:rsid w:val="00D70BDA"/>
    <w:rsid w:val="00D80B23"/>
    <w:rsid w:val="00D80D99"/>
    <w:rsid w:val="00D858A8"/>
    <w:rsid w:val="00D90E87"/>
    <w:rsid w:val="00D92809"/>
    <w:rsid w:val="00D9503C"/>
    <w:rsid w:val="00D95C2D"/>
    <w:rsid w:val="00DA0857"/>
    <w:rsid w:val="00DA2252"/>
    <w:rsid w:val="00DA2376"/>
    <w:rsid w:val="00DB2361"/>
    <w:rsid w:val="00DC2605"/>
    <w:rsid w:val="00DC3D10"/>
    <w:rsid w:val="00DC5228"/>
    <w:rsid w:val="00DC68DB"/>
    <w:rsid w:val="00DD73EF"/>
    <w:rsid w:val="00DD754D"/>
    <w:rsid w:val="00DD762F"/>
    <w:rsid w:val="00DE129C"/>
    <w:rsid w:val="00DE23E8"/>
    <w:rsid w:val="00DF5E4E"/>
    <w:rsid w:val="00E0128B"/>
    <w:rsid w:val="00E040D8"/>
    <w:rsid w:val="00E05080"/>
    <w:rsid w:val="00E060B9"/>
    <w:rsid w:val="00E17D1E"/>
    <w:rsid w:val="00E21606"/>
    <w:rsid w:val="00E26CF8"/>
    <w:rsid w:val="00E32591"/>
    <w:rsid w:val="00E33A17"/>
    <w:rsid w:val="00E35E20"/>
    <w:rsid w:val="00E3761F"/>
    <w:rsid w:val="00E40D06"/>
    <w:rsid w:val="00E42D3A"/>
    <w:rsid w:val="00E44F62"/>
    <w:rsid w:val="00E46F87"/>
    <w:rsid w:val="00E53DFE"/>
    <w:rsid w:val="00E55271"/>
    <w:rsid w:val="00E60666"/>
    <w:rsid w:val="00E607A3"/>
    <w:rsid w:val="00E64E17"/>
    <w:rsid w:val="00E706A1"/>
    <w:rsid w:val="00E873BF"/>
    <w:rsid w:val="00E905D7"/>
    <w:rsid w:val="00EA2E78"/>
    <w:rsid w:val="00EA3D3C"/>
    <w:rsid w:val="00EB03E4"/>
    <w:rsid w:val="00EB207C"/>
    <w:rsid w:val="00EB4A2C"/>
    <w:rsid w:val="00EC0F4F"/>
    <w:rsid w:val="00EC1A0C"/>
    <w:rsid w:val="00EC6451"/>
    <w:rsid w:val="00EC7CC3"/>
    <w:rsid w:val="00EF457A"/>
    <w:rsid w:val="00EF7923"/>
    <w:rsid w:val="00F012D0"/>
    <w:rsid w:val="00F1794F"/>
    <w:rsid w:val="00F23F51"/>
    <w:rsid w:val="00F24B39"/>
    <w:rsid w:val="00F26048"/>
    <w:rsid w:val="00F40990"/>
    <w:rsid w:val="00F42224"/>
    <w:rsid w:val="00F46494"/>
    <w:rsid w:val="00F558AB"/>
    <w:rsid w:val="00F60F92"/>
    <w:rsid w:val="00F61860"/>
    <w:rsid w:val="00F61D89"/>
    <w:rsid w:val="00F64A1D"/>
    <w:rsid w:val="00F83CC6"/>
    <w:rsid w:val="00F86ABB"/>
    <w:rsid w:val="00F8753A"/>
    <w:rsid w:val="00FA459E"/>
    <w:rsid w:val="00FA4615"/>
    <w:rsid w:val="00FB33DE"/>
    <w:rsid w:val="00FB5A95"/>
    <w:rsid w:val="00FC0C9D"/>
    <w:rsid w:val="00FC132C"/>
    <w:rsid w:val="00FC1F59"/>
    <w:rsid w:val="00FC43A6"/>
    <w:rsid w:val="00FD7648"/>
    <w:rsid w:val="00FF0B34"/>
    <w:rsid w:val="00FF2BF3"/>
    <w:rsid w:val="012B64AF"/>
    <w:rsid w:val="02A209F3"/>
    <w:rsid w:val="04755125"/>
    <w:rsid w:val="04B05110"/>
    <w:rsid w:val="0935611C"/>
    <w:rsid w:val="0A7766F0"/>
    <w:rsid w:val="0D795AE7"/>
    <w:rsid w:val="12C70D3C"/>
    <w:rsid w:val="16176969"/>
    <w:rsid w:val="172F68A1"/>
    <w:rsid w:val="21C9549C"/>
    <w:rsid w:val="2570107C"/>
    <w:rsid w:val="286D7591"/>
    <w:rsid w:val="289B3D96"/>
    <w:rsid w:val="2F68074A"/>
    <w:rsid w:val="2FF41E81"/>
    <w:rsid w:val="32C65EB4"/>
    <w:rsid w:val="32EF7C1D"/>
    <w:rsid w:val="3AEA4709"/>
    <w:rsid w:val="3BE70580"/>
    <w:rsid w:val="3C6D21B6"/>
    <w:rsid w:val="3FEF0A52"/>
    <w:rsid w:val="43065E58"/>
    <w:rsid w:val="4B8F38E4"/>
    <w:rsid w:val="500A2913"/>
    <w:rsid w:val="58C3686E"/>
    <w:rsid w:val="5B0B0058"/>
    <w:rsid w:val="5F3F29C6"/>
    <w:rsid w:val="62775FD3"/>
    <w:rsid w:val="63173889"/>
    <w:rsid w:val="642C5D3B"/>
    <w:rsid w:val="675C3547"/>
    <w:rsid w:val="6D0C0AB4"/>
    <w:rsid w:val="6D140FEE"/>
    <w:rsid w:val="71ED0060"/>
    <w:rsid w:val="748702F8"/>
    <w:rsid w:val="759E3B4B"/>
    <w:rsid w:val="7E48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EC2ABC"/>
  <w15:docId w15:val="{4A57A43F-A52F-47C3-ADFD-A8C2DA372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autoRedefine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autoRedefine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autoRedefine/>
    <w:uiPriority w:val="34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autoRedefine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autoRedefine/>
    <w:uiPriority w:val="99"/>
    <w:unhideWhenUsed/>
    <w:qFormat/>
    <w:rPr>
      <w:sz w:val="20"/>
      <w:szCs w:val="20"/>
    </w:rPr>
  </w:style>
  <w:style w:type="paragraph" w:styleId="a8">
    <w:name w:val="endnote text"/>
    <w:basedOn w:val="a0"/>
    <w:link w:val="a9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autoRedefine/>
    <w:uiPriority w:val="99"/>
    <w:semiHidden/>
    <w:unhideWhenUsed/>
    <w:qFormat/>
    <w:rPr>
      <w:b/>
      <w:bCs/>
    </w:rPr>
  </w:style>
  <w:style w:type="table" w:styleId="af9">
    <w:name w:val="Table Grid"/>
    <w:basedOn w:val="a2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autoRedefine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autoRedefine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autoRedefine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autoRedefine/>
    <w:uiPriority w:val="99"/>
    <w:semiHidden/>
    <w:unhideWhenUsed/>
    <w:qFormat/>
  </w:style>
  <w:style w:type="character" w:styleId="aff">
    <w:name w:val="Hyperlink"/>
    <w:basedOn w:val="a1"/>
    <w:autoRedefine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autoRedefine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autoRedefine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">
    <w:name w:val="页眉 字符"/>
    <w:basedOn w:val="a1"/>
    <w:link w:val="ae"/>
    <w:autoRedefine/>
    <w:uiPriority w:val="99"/>
    <w:qFormat/>
    <w:rPr>
      <w:rFonts w:ascii="Times New Roman" w:hAnsi="Times New Roman"/>
      <w:b/>
      <w:sz w:val="24"/>
    </w:rPr>
  </w:style>
  <w:style w:type="character" w:customStyle="1" w:styleId="ad">
    <w:name w:val="页脚 字符"/>
    <w:basedOn w:val="a1"/>
    <w:link w:val="ac"/>
    <w:autoRedefine/>
    <w:uiPriority w:val="99"/>
    <w:qFormat/>
  </w:style>
  <w:style w:type="character" w:customStyle="1" w:styleId="af3">
    <w:name w:val="脚注文本 字符"/>
    <w:basedOn w:val="a1"/>
    <w:link w:val="af2"/>
    <w:autoRedefine/>
    <w:uiPriority w:val="99"/>
    <w:semiHidden/>
    <w:qFormat/>
    <w:rPr>
      <w:sz w:val="20"/>
      <w:szCs w:val="20"/>
    </w:rPr>
  </w:style>
  <w:style w:type="character" w:customStyle="1" w:styleId="ab">
    <w:name w:val="批注框文本 字符"/>
    <w:basedOn w:val="a1"/>
    <w:link w:val="aa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a9">
    <w:name w:val="尾注文本 字符"/>
    <w:basedOn w:val="a1"/>
    <w:link w:val="a8"/>
    <w:autoRedefine/>
    <w:uiPriority w:val="99"/>
    <w:semiHidden/>
    <w:qFormat/>
    <w:rPr>
      <w:sz w:val="20"/>
      <w:szCs w:val="20"/>
    </w:rPr>
  </w:style>
  <w:style w:type="character" w:customStyle="1" w:styleId="a7">
    <w:name w:val="批注文字 字符"/>
    <w:basedOn w:val="a1"/>
    <w:link w:val="a6"/>
    <w:autoRedefine/>
    <w:uiPriority w:val="99"/>
    <w:qFormat/>
    <w:rPr>
      <w:sz w:val="20"/>
      <w:szCs w:val="20"/>
    </w:rPr>
  </w:style>
  <w:style w:type="character" w:customStyle="1" w:styleId="af8">
    <w:name w:val="批注主题 字符"/>
    <w:basedOn w:val="a7"/>
    <w:link w:val="af7"/>
    <w:autoRedefine/>
    <w:uiPriority w:val="99"/>
    <w:semiHidden/>
    <w:qFormat/>
    <w:rPr>
      <w:b/>
      <w:bCs/>
      <w:sz w:val="20"/>
      <w:szCs w:val="20"/>
    </w:rPr>
  </w:style>
  <w:style w:type="character" w:customStyle="1" w:styleId="af6">
    <w:name w:val="标题 字符"/>
    <w:basedOn w:val="a1"/>
    <w:link w:val="af5"/>
    <w:autoRedefine/>
    <w:qFormat/>
    <w:rPr>
      <w:rFonts w:ascii="Times New Roman" w:hAnsi="Times New Roman" w:cs="Times New Roman"/>
      <w:b/>
      <w:sz w:val="32"/>
      <w:szCs w:val="32"/>
    </w:rPr>
  </w:style>
  <w:style w:type="character" w:customStyle="1" w:styleId="af1">
    <w:name w:val="副标题 字符"/>
    <w:basedOn w:val="a1"/>
    <w:link w:val="af0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af0"/>
    <w:next w:val="a0"/>
    <w:autoRedefine/>
    <w:qFormat/>
  </w:style>
  <w:style w:type="character" w:customStyle="1" w:styleId="11">
    <w:name w:val="不明显强调1"/>
    <w:basedOn w:val="a1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2">
    <w:name w:val="明显强调1"/>
    <w:basedOn w:val="a1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明显参考1"/>
    <w:basedOn w:val="a1"/>
    <w:autoRedefine/>
    <w:uiPriority w:val="32"/>
    <w:qFormat/>
    <w:rPr>
      <w:b/>
      <w:bCs/>
      <w:smallCaps/>
      <w:color w:val="auto"/>
      <w:spacing w:val="5"/>
    </w:rPr>
  </w:style>
  <w:style w:type="character" w:customStyle="1" w:styleId="14">
    <w:name w:val="书籍标题1"/>
    <w:basedOn w:val="a1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5">
    <w:name w:val="修订1"/>
    <w:autoRedefine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character" w:customStyle="1" w:styleId="16">
    <w:name w:val="未处理的提及1"/>
    <w:basedOn w:val="a1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0"/>
    <w:link w:val="EndNoteBibliography0"/>
    <w:autoRedefine/>
    <w:qFormat/>
    <w:pPr>
      <w:widowControl w:val="0"/>
      <w:spacing w:before="0" w:after="0"/>
      <w:jc w:val="both"/>
    </w:pPr>
    <w:rPr>
      <w:rFonts w:ascii="Calibri" w:hAnsi="Calibri" w:cs="Calibri"/>
      <w:kern w:val="2"/>
      <w:sz w:val="20"/>
      <w:szCs w:val="24"/>
      <w:lang w:eastAsia="zh-CN"/>
    </w:rPr>
  </w:style>
  <w:style w:type="character" w:customStyle="1" w:styleId="EndNoteBibliography0">
    <w:name w:val="EndNote Bibliography 字符"/>
    <w:basedOn w:val="a1"/>
    <w:link w:val="EndNoteBibliography"/>
    <w:autoRedefine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Title">
    <w:name w:val="EndNote Bibliography Title"/>
    <w:basedOn w:val="a0"/>
    <w:link w:val="EndNoteBibliographyTitle0"/>
    <w:autoRedefine/>
    <w:qFormat/>
    <w:pPr>
      <w:spacing w:after="0"/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1"/>
    <w:link w:val="EndNoteBibliographyTitle"/>
    <w:autoRedefine/>
    <w:qFormat/>
    <w:rPr>
      <w:rFonts w:ascii="Calibri" w:eastAsiaTheme="minorEastAsia" w:hAnsi="Calibri" w:cs="Calibri"/>
      <w:szCs w:val="22"/>
      <w:lang w:eastAsia="en-US"/>
    </w:rPr>
  </w:style>
  <w:style w:type="character" w:customStyle="1" w:styleId="21">
    <w:name w:val="未处理的提及2"/>
    <w:basedOn w:val="a1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1">
    <w:name w:val="未处理的提及3"/>
    <w:basedOn w:val="a1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41">
    <w:name w:val="未处理的提及4"/>
    <w:basedOn w:val="a1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51">
    <w:name w:val="未处理的提及5"/>
    <w:basedOn w:val="a1"/>
    <w:autoRedefine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210">
    <w:name w:val="网格表 21"/>
    <w:basedOn w:val="a2"/>
    <w:autoRedefine/>
    <w:uiPriority w:val="47"/>
    <w:qFormat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6">
    <w:name w:val="未处理的提及6"/>
    <w:basedOn w:val="a1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7">
    <w:name w:val="未处理的提及7"/>
    <w:basedOn w:val="a1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TableParagraph">
    <w:name w:val="Table Paragraph"/>
    <w:basedOn w:val="a0"/>
    <w:uiPriority w:val="1"/>
    <w:qFormat/>
    <w:rsid w:val="00AD782A"/>
    <w:pPr>
      <w:widowControl w:val="0"/>
      <w:autoSpaceDE w:val="0"/>
      <w:autoSpaceDN w:val="0"/>
      <w:spacing w:before="0" w:after="0"/>
    </w:pPr>
    <w:rPr>
      <w:rFonts w:eastAsia="Times New Roman" w:cs="Times New Roman"/>
      <w:sz w:val="22"/>
    </w:rPr>
  </w:style>
  <w:style w:type="table" w:customStyle="1" w:styleId="110">
    <w:name w:val="网格表 1 浅色1"/>
    <w:basedOn w:val="a2"/>
    <w:next w:val="17"/>
    <w:uiPriority w:val="46"/>
    <w:rsid w:val="00200DEB"/>
    <w:rPr>
      <w:rFonts w:ascii="Calibri" w:eastAsia="等线" w:hAnsi="Calibri"/>
      <w:lang w:eastAsia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7">
    <w:name w:val="Grid Table 1 Light"/>
    <w:basedOn w:val="a2"/>
    <w:uiPriority w:val="46"/>
    <w:rsid w:val="00200DE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epi.grants.cancer.gov/hei/developing.html" TargetMode="External"/><Relationship Id="rId18" Type="http://schemas.openxmlformats.org/officeDocument/2006/relationships/header" Target="header1.xml"/><Relationship Id="rId3" Type="http://schemas.openxmlformats.org/officeDocument/2006/relationships/numbering" Target="numbering.xml"/><Relationship Id="rId21" Type="http://schemas.openxmlformats.org/officeDocument/2006/relationships/footer" Target="footer2.xml"/><Relationship Id="rId7" Type="http://schemas.openxmlformats.org/officeDocument/2006/relationships/footnotes" Target="footnotes.xml"/><Relationship Id="rId12" Type="http://schemas.openxmlformats.org/officeDocument/2006/relationships/hyperlink" Target="https://epi.grants.cancer.gov/hei/developing.html" TargetMode="External"/><Relationship Id="rId17" Type="http://schemas.openxmlformats.org/officeDocument/2006/relationships/hyperlink" Target="https://epi.grants.cancer.gov/hei/developing.html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epi.grants.cancer.gov/hei/developing.html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epi.grants.cancer.gov/hei/developing.html" TargetMode="External"/><Relationship Id="rId24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hyperlink" Target="https://epi.grants.cancer.gov/hei/developing.html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epi.grants.cancer.gov/hei/developing.html" TargetMode="External"/><Relationship Id="rId19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yperlink" Target="https://epi.grants.cancer.gov/hei/developing.html" TargetMode="External"/><Relationship Id="rId14" Type="http://schemas.openxmlformats.org/officeDocument/2006/relationships/hyperlink" Target="https://epi.grants.cancer.gov/hei/developing.html" TargetMode="External"/><Relationship Id="rId22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1</Pages>
  <Words>438</Words>
  <Characters>2499</Characters>
  <Application>Microsoft Office Word</Application>
  <DocSecurity>0</DocSecurity>
  <Lines>20</Lines>
  <Paragraphs>5</Paragraphs>
  <ScaleCrop>false</ScaleCrop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8613892184747</cp:lastModifiedBy>
  <cp:revision>3</cp:revision>
  <cp:lastPrinted>2024-02-25T06:12:00Z</cp:lastPrinted>
  <dcterms:created xsi:type="dcterms:W3CDTF">2024-06-21T03:57:00Z</dcterms:created>
  <dcterms:modified xsi:type="dcterms:W3CDTF">2024-06-21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C07123E2A5B48049137E9442A0ED737_13</vt:lpwstr>
  </property>
</Properties>
</file>